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5DF9C1" w14:textId="25C2470D" w:rsidR="000F416B" w:rsidRDefault="00B06067">
      <w:pPr>
        <w:rPr>
          <w:b/>
          <w:bCs/>
        </w:rPr>
      </w:pPr>
      <w:r>
        <w:rPr>
          <w:b/>
          <w:bCs/>
        </w:rPr>
        <w:t xml:space="preserve">Additional file </w:t>
      </w:r>
      <w:r w:rsidR="00FC453E">
        <w:rPr>
          <w:b/>
          <w:bCs/>
        </w:rPr>
        <w:t>4</w:t>
      </w:r>
      <w:r w:rsidR="007E0799">
        <w:rPr>
          <w:b/>
          <w:bCs/>
        </w:rPr>
        <w:t>.</w:t>
      </w:r>
      <w:r w:rsidR="00F515A0">
        <w:rPr>
          <w:b/>
          <w:bCs/>
        </w:rPr>
        <w:t xml:space="preserve"> </w:t>
      </w:r>
      <w:r w:rsidR="00655B59" w:rsidRPr="00D7152B">
        <w:rPr>
          <w:b/>
          <w:bCs/>
        </w:rPr>
        <w:t>Quality assessment of studies using M</w:t>
      </w:r>
      <w:r w:rsidR="007716F8" w:rsidRPr="00D7152B">
        <w:rPr>
          <w:b/>
          <w:bCs/>
        </w:rPr>
        <w:t>ixed Methods Appraisal Tool</w:t>
      </w:r>
      <w:r w:rsidR="005336AF" w:rsidRPr="00D7152B">
        <w:rPr>
          <w:b/>
          <w:bCs/>
        </w:rPr>
        <w:t xml:space="preserve"> (MMAT), version 2018</w:t>
      </w:r>
      <w:r w:rsidR="007716F8" w:rsidRPr="00D7152B">
        <w:rPr>
          <w:b/>
          <w:bCs/>
        </w:rPr>
        <w:t xml:space="preserve"> criteria </w:t>
      </w:r>
    </w:p>
    <w:p w14:paraId="154D2A97" w14:textId="77777777" w:rsidR="001F4237" w:rsidRPr="00D7152B" w:rsidRDefault="001F4237">
      <w:pPr>
        <w:rPr>
          <w:b/>
          <w:bCs/>
        </w:rPr>
      </w:pPr>
    </w:p>
    <w:tbl>
      <w:tblPr>
        <w:tblStyle w:val="TableGrid"/>
        <w:tblW w:w="12889" w:type="dxa"/>
        <w:tblLook w:val="04A0" w:firstRow="1" w:lastRow="0" w:firstColumn="1" w:lastColumn="0" w:noHBand="0" w:noVBand="1"/>
      </w:tblPr>
      <w:tblGrid>
        <w:gridCol w:w="1524"/>
        <w:gridCol w:w="1405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</w:tblGrid>
      <w:tr w:rsidR="00337C5A" w14:paraId="797F1F22" w14:textId="77777777" w:rsidTr="00337C5A">
        <w:trPr>
          <w:trHeight w:val="394"/>
        </w:trPr>
        <w:tc>
          <w:tcPr>
            <w:tcW w:w="1524" w:type="dxa"/>
          </w:tcPr>
          <w:p w14:paraId="0049349A" w14:textId="75FCC024" w:rsidR="00337C5A" w:rsidRPr="00EE0904" w:rsidRDefault="00337C5A" w:rsidP="00431F86">
            <w:pPr>
              <w:jc w:val="center"/>
              <w:rPr>
                <w:rFonts w:cstheme="minorHAnsi"/>
                <w:b/>
                <w:bCs/>
              </w:rPr>
            </w:pPr>
            <w:r w:rsidRPr="00EE0904">
              <w:rPr>
                <w:rFonts w:cstheme="minorHAnsi"/>
                <w:b/>
                <w:bCs/>
              </w:rPr>
              <w:t>Author, year</w:t>
            </w:r>
          </w:p>
        </w:tc>
        <w:tc>
          <w:tcPr>
            <w:tcW w:w="1405" w:type="dxa"/>
          </w:tcPr>
          <w:p w14:paraId="1373B2C4" w14:textId="600D5D2F" w:rsidR="00337C5A" w:rsidRPr="00EE0904" w:rsidRDefault="00337C5A" w:rsidP="00431F86">
            <w:pPr>
              <w:jc w:val="center"/>
              <w:rPr>
                <w:rFonts w:cstheme="minorHAnsi"/>
                <w:b/>
                <w:bCs/>
              </w:rPr>
            </w:pPr>
            <w:r w:rsidRPr="00EE0904">
              <w:rPr>
                <w:rFonts w:cstheme="minorHAnsi"/>
                <w:b/>
                <w:bCs/>
              </w:rPr>
              <w:t>Type of study</w:t>
            </w:r>
          </w:p>
        </w:tc>
        <w:tc>
          <w:tcPr>
            <w:tcW w:w="2490" w:type="dxa"/>
            <w:gridSpan w:val="5"/>
          </w:tcPr>
          <w:p w14:paraId="39BD7853" w14:textId="7316807A" w:rsidR="00337C5A" w:rsidRPr="00EE0904" w:rsidRDefault="00337C5A" w:rsidP="00431F86">
            <w:pPr>
              <w:jc w:val="center"/>
              <w:rPr>
                <w:rFonts w:cstheme="minorHAnsi"/>
                <w:b/>
                <w:bCs/>
              </w:rPr>
            </w:pPr>
            <w:r w:rsidRPr="00EE0904">
              <w:rPr>
                <w:rFonts w:cstheme="minorHAnsi"/>
                <w:b/>
                <w:bCs/>
              </w:rPr>
              <w:t>Qualitative studies</w:t>
            </w:r>
          </w:p>
        </w:tc>
        <w:tc>
          <w:tcPr>
            <w:tcW w:w="4980" w:type="dxa"/>
            <w:gridSpan w:val="10"/>
          </w:tcPr>
          <w:p w14:paraId="720CB088" w14:textId="37C86910" w:rsidR="00337C5A" w:rsidRPr="00EE0904" w:rsidRDefault="00337C5A" w:rsidP="00431F8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Quantitative studies </w:t>
            </w:r>
          </w:p>
        </w:tc>
        <w:tc>
          <w:tcPr>
            <w:tcW w:w="2490" w:type="dxa"/>
            <w:gridSpan w:val="5"/>
          </w:tcPr>
          <w:p w14:paraId="6BDD422C" w14:textId="7E035850" w:rsidR="00337C5A" w:rsidRPr="00EE0904" w:rsidRDefault="00337C5A" w:rsidP="00431F86">
            <w:pPr>
              <w:jc w:val="center"/>
              <w:rPr>
                <w:rFonts w:cstheme="minorHAnsi"/>
                <w:b/>
                <w:bCs/>
              </w:rPr>
            </w:pPr>
            <w:r w:rsidRPr="00EE0904">
              <w:rPr>
                <w:rFonts w:cstheme="minorHAnsi"/>
                <w:b/>
                <w:bCs/>
              </w:rPr>
              <w:t>Mixed Methods studies</w:t>
            </w:r>
          </w:p>
        </w:tc>
      </w:tr>
      <w:tr w:rsidR="00337C5A" w14:paraId="6E56DBDC" w14:textId="77777777" w:rsidTr="00337C5A">
        <w:trPr>
          <w:trHeight w:val="558"/>
        </w:trPr>
        <w:tc>
          <w:tcPr>
            <w:tcW w:w="1524" w:type="dxa"/>
          </w:tcPr>
          <w:p w14:paraId="6D051422" w14:textId="7A930A3D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5" w:type="dxa"/>
          </w:tcPr>
          <w:p w14:paraId="76E2439A" w14:textId="75EEAA6F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490" w:type="dxa"/>
            <w:gridSpan w:val="5"/>
          </w:tcPr>
          <w:p w14:paraId="2E441098" w14:textId="628A6A22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490" w:type="dxa"/>
            <w:gridSpan w:val="5"/>
          </w:tcPr>
          <w:p w14:paraId="043D5A82" w14:textId="1A94177F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  <w:r w:rsidRPr="00EE0904">
              <w:rPr>
                <w:rFonts w:cstheme="minorHAnsi"/>
                <w:b/>
                <w:bCs/>
              </w:rPr>
              <w:t>Randomised Controlled Trials</w:t>
            </w:r>
          </w:p>
        </w:tc>
        <w:tc>
          <w:tcPr>
            <w:tcW w:w="2490" w:type="dxa"/>
            <w:gridSpan w:val="5"/>
          </w:tcPr>
          <w:p w14:paraId="40C5E50C" w14:textId="7BD2A240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  <w:r w:rsidRPr="00EE0904">
              <w:rPr>
                <w:rFonts w:cstheme="minorHAnsi"/>
                <w:b/>
                <w:bCs/>
              </w:rPr>
              <w:t>Non-Randomised</w:t>
            </w:r>
          </w:p>
        </w:tc>
        <w:tc>
          <w:tcPr>
            <w:tcW w:w="2490" w:type="dxa"/>
            <w:gridSpan w:val="5"/>
          </w:tcPr>
          <w:p w14:paraId="02F0E391" w14:textId="0E4812BB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337C5A" w14:paraId="0B892112" w14:textId="77777777" w:rsidTr="00337C5A">
        <w:trPr>
          <w:trHeight w:val="537"/>
        </w:trPr>
        <w:tc>
          <w:tcPr>
            <w:tcW w:w="1524" w:type="dxa"/>
          </w:tcPr>
          <w:p w14:paraId="1CDA6346" w14:textId="77777777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5" w:type="dxa"/>
          </w:tcPr>
          <w:p w14:paraId="011F3B17" w14:textId="77777777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98" w:type="dxa"/>
          </w:tcPr>
          <w:p w14:paraId="65568FF4" w14:textId="71B6830D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  <w:r w:rsidRPr="00EE0904">
              <w:rPr>
                <w:rFonts w:cstheme="minorHAnsi"/>
                <w:b/>
                <w:bCs/>
              </w:rPr>
              <w:t>1.1</w:t>
            </w:r>
          </w:p>
        </w:tc>
        <w:tc>
          <w:tcPr>
            <w:tcW w:w="498" w:type="dxa"/>
          </w:tcPr>
          <w:p w14:paraId="44DD6C77" w14:textId="39E4E0FF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  <w:r w:rsidRPr="00EE0904">
              <w:rPr>
                <w:rFonts w:cstheme="minorHAnsi"/>
                <w:b/>
                <w:bCs/>
              </w:rPr>
              <w:t>1.2</w:t>
            </w:r>
          </w:p>
        </w:tc>
        <w:tc>
          <w:tcPr>
            <w:tcW w:w="498" w:type="dxa"/>
          </w:tcPr>
          <w:p w14:paraId="7D96EF7D" w14:textId="6C874970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  <w:r w:rsidRPr="00EE0904">
              <w:rPr>
                <w:rFonts w:cstheme="minorHAnsi"/>
                <w:b/>
                <w:bCs/>
              </w:rPr>
              <w:t>1.3</w:t>
            </w:r>
          </w:p>
        </w:tc>
        <w:tc>
          <w:tcPr>
            <w:tcW w:w="498" w:type="dxa"/>
          </w:tcPr>
          <w:p w14:paraId="226E7B95" w14:textId="2D43397E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  <w:r w:rsidRPr="00EE0904">
              <w:rPr>
                <w:rFonts w:cstheme="minorHAnsi"/>
                <w:b/>
                <w:bCs/>
              </w:rPr>
              <w:t>1.4</w:t>
            </w:r>
          </w:p>
        </w:tc>
        <w:tc>
          <w:tcPr>
            <w:tcW w:w="498" w:type="dxa"/>
          </w:tcPr>
          <w:p w14:paraId="4C430E0A" w14:textId="6C894C34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  <w:r w:rsidRPr="00EE0904">
              <w:rPr>
                <w:rFonts w:cstheme="minorHAnsi"/>
                <w:b/>
                <w:bCs/>
              </w:rPr>
              <w:t>1.5</w:t>
            </w:r>
          </w:p>
        </w:tc>
        <w:tc>
          <w:tcPr>
            <w:tcW w:w="498" w:type="dxa"/>
          </w:tcPr>
          <w:p w14:paraId="4A242C06" w14:textId="2D4FB719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  <w:r w:rsidRPr="00EE0904">
              <w:rPr>
                <w:rFonts w:cstheme="minorHAnsi"/>
                <w:b/>
                <w:bCs/>
              </w:rPr>
              <w:t>2.1</w:t>
            </w:r>
          </w:p>
        </w:tc>
        <w:tc>
          <w:tcPr>
            <w:tcW w:w="498" w:type="dxa"/>
          </w:tcPr>
          <w:p w14:paraId="68B9C60F" w14:textId="3ADB847A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  <w:r w:rsidRPr="00EE0904">
              <w:rPr>
                <w:rFonts w:cstheme="minorHAnsi"/>
                <w:b/>
                <w:bCs/>
              </w:rPr>
              <w:t>2.2</w:t>
            </w:r>
          </w:p>
        </w:tc>
        <w:tc>
          <w:tcPr>
            <w:tcW w:w="498" w:type="dxa"/>
          </w:tcPr>
          <w:p w14:paraId="39F00C29" w14:textId="24FB1F97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  <w:r w:rsidRPr="00EE0904">
              <w:rPr>
                <w:rFonts w:cstheme="minorHAnsi"/>
                <w:b/>
                <w:bCs/>
              </w:rPr>
              <w:t>2.3</w:t>
            </w:r>
          </w:p>
        </w:tc>
        <w:tc>
          <w:tcPr>
            <w:tcW w:w="498" w:type="dxa"/>
          </w:tcPr>
          <w:p w14:paraId="490F4B26" w14:textId="7154C026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  <w:r w:rsidRPr="00EE0904">
              <w:rPr>
                <w:rFonts w:cstheme="minorHAnsi"/>
                <w:b/>
                <w:bCs/>
              </w:rPr>
              <w:t>2.4</w:t>
            </w:r>
          </w:p>
        </w:tc>
        <w:tc>
          <w:tcPr>
            <w:tcW w:w="498" w:type="dxa"/>
          </w:tcPr>
          <w:p w14:paraId="437E828B" w14:textId="6D9BBFC8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  <w:r w:rsidRPr="00EE0904">
              <w:rPr>
                <w:rFonts w:cstheme="minorHAnsi"/>
                <w:b/>
                <w:bCs/>
              </w:rPr>
              <w:t>2.5</w:t>
            </w:r>
          </w:p>
        </w:tc>
        <w:tc>
          <w:tcPr>
            <w:tcW w:w="498" w:type="dxa"/>
          </w:tcPr>
          <w:p w14:paraId="130BA86E" w14:textId="6A0C09F4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  <w:r w:rsidRPr="00EE0904">
              <w:rPr>
                <w:rFonts w:cstheme="minorHAnsi"/>
                <w:b/>
                <w:bCs/>
              </w:rPr>
              <w:t>3.1</w:t>
            </w:r>
          </w:p>
        </w:tc>
        <w:tc>
          <w:tcPr>
            <w:tcW w:w="498" w:type="dxa"/>
          </w:tcPr>
          <w:p w14:paraId="414949A5" w14:textId="39FB42CF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  <w:r w:rsidRPr="00EE0904">
              <w:rPr>
                <w:rFonts w:cstheme="minorHAnsi"/>
                <w:b/>
                <w:bCs/>
              </w:rPr>
              <w:t>3.2</w:t>
            </w:r>
          </w:p>
        </w:tc>
        <w:tc>
          <w:tcPr>
            <w:tcW w:w="498" w:type="dxa"/>
          </w:tcPr>
          <w:p w14:paraId="339B15EF" w14:textId="203366EA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  <w:r w:rsidRPr="00EE0904">
              <w:rPr>
                <w:rFonts w:cstheme="minorHAnsi"/>
                <w:b/>
                <w:bCs/>
              </w:rPr>
              <w:t>3.3</w:t>
            </w:r>
          </w:p>
        </w:tc>
        <w:tc>
          <w:tcPr>
            <w:tcW w:w="498" w:type="dxa"/>
          </w:tcPr>
          <w:p w14:paraId="5FA5473E" w14:textId="4D3102A5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  <w:r w:rsidRPr="00EE0904">
              <w:rPr>
                <w:rFonts w:cstheme="minorHAnsi"/>
                <w:b/>
                <w:bCs/>
              </w:rPr>
              <w:t>3.4</w:t>
            </w:r>
          </w:p>
        </w:tc>
        <w:tc>
          <w:tcPr>
            <w:tcW w:w="498" w:type="dxa"/>
          </w:tcPr>
          <w:p w14:paraId="6762D5AD" w14:textId="1B695169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  <w:r w:rsidRPr="00EE0904">
              <w:rPr>
                <w:rFonts w:cstheme="minorHAnsi"/>
                <w:b/>
                <w:bCs/>
              </w:rPr>
              <w:t>3.5</w:t>
            </w:r>
          </w:p>
        </w:tc>
        <w:tc>
          <w:tcPr>
            <w:tcW w:w="498" w:type="dxa"/>
          </w:tcPr>
          <w:p w14:paraId="328DB56E" w14:textId="787B79C0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  <w:r w:rsidRPr="00EE0904">
              <w:rPr>
                <w:rFonts w:cstheme="minorHAnsi"/>
                <w:b/>
                <w:bCs/>
              </w:rPr>
              <w:t>5.1</w:t>
            </w:r>
          </w:p>
        </w:tc>
        <w:tc>
          <w:tcPr>
            <w:tcW w:w="498" w:type="dxa"/>
          </w:tcPr>
          <w:p w14:paraId="01760BA4" w14:textId="5E916851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  <w:r w:rsidRPr="00EE0904">
              <w:rPr>
                <w:rFonts w:cstheme="minorHAnsi"/>
                <w:b/>
                <w:bCs/>
              </w:rPr>
              <w:t>5.2</w:t>
            </w:r>
          </w:p>
        </w:tc>
        <w:tc>
          <w:tcPr>
            <w:tcW w:w="498" w:type="dxa"/>
          </w:tcPr>
          <w:p w14:paraId="28A93B6A" w14:textId="771D9C3D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  <w:r w:rsidRPr="00EE0904">
              <w:rPr>
                <w:rFonts w:cstheme="minorHAnsi"/>
                <w:b/>
                <w:bCs/>
              </w:rPr>
              <w:t>5.3</w:t>
            </w:r>
          </w:p>
        </w:tc>
        <w:tc>
          <w:tcPr>
            <w:tcW w:w="498" w:type="dxa"/>
          </w:tcPr>
          <w:p w14:paraId="7F592B1F" w14:textId="53EEBE6B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  <w:r w:rsidRPr="00EE0904">
              <w:rPr>
                <w:rFonts w:cstheme="minorHAnsi"/>
                <w:b/>
                <w:bCs/>
              </w:rPr>
              <w:t>5.4</w:t>
            </w:r>
          </w:p>
        </w:tc>
        <w:tc>
          <w:tcPr>
            <w:tcW w:w="498" w:type="dxa"/>
          </w:tcPr>
          <w:p w14:paraId="55AC3D1D" w14:textId="4AC9E788" w:rsidR="00337C5A" w:rsidRPr="00EE0904" w:rsidRDefault="00337C5A" w:rsidP="00AB6A54">
            <w:pPr>
              <w:jc w:val="center"/>
              <w:rPr>
                <w:rFonts w:cstheme="minorHAnsi"/>
                <w:b/>
                <w:bCs/>
              </w:rPr>
            </w:pPr>
            <w:r w:rsidRPr="00EE0904">
              <w:rPr>
                <w:rFonts w:cstheme="minorHAnsi"/>
                <w:b/>
                <w:bCs/>
              </w:rPr>
              <w:t>5.5</w:t>
            </w:r>
          </w:p>
        </w:tc>
      </w:tr>
      <w:tr w:rsidR="00337C5A" w14:paraId="76C3E6C2" w14:textId="77777777" w:rsidTr="00337C5A">
        <w:trPr>
          <w:trHeight w:val="537"/>
        </w:trPr>
        <w:tc>
          <w:tcPr>
            <w:tcW w:w="1524" w:type="dxa"/>
          </w:tcPr>
          <w:p w14:paraId="26C671ED" w14:textId="33D0DEF2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Almeida et al, 2013</w:t>
            </w:r>
          </w:p>
        </w:tc>
        <w:tc>
          <w:tcPr>
            <w:tcW w:w="1405" w:type="dxa"/>
          </w:tcPr>
          <w:p w14:paraId="260D6864" w14:textId="2AFC6527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RCT</w:t>
            </w:r>
          </w:p>
        </w:tc>
        <w:tc>
          <w:tcPr>
            <w:tcW w:w="2490" w:type="dxa"/>
            <w:gridSpan w:val="5"/>
          </w:tcPr>
          <w:p w14:paraId="7206A307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  <w:tc>
          <w:tcPr>
            <w:tcW w:w="498" w:type="dxa"/>
          </w:tcPr>
          <w:p w14:paraId="75CF3403" w14:textId="2A74B5E3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</w:tcPr>
          <w:p w14:paraId="290B51E6" w14:textId="181441BF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3251B34E" w14:textId="5C2AF029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498" w:type="dxa"/>
          </w:tcPr>
          <w:p w14:paraId="03588D82" w14:textId="7DD0716C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</w:tcPr>
          <w:p w14:paraId="03A92B79" w14:textId="409C24E9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2490" w:type="dxa"/>
            <w:gridSpan w:val="5"/>
          </w:tcPr>
          <w:p w14:paraId="0BF5720A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  <w:tc>
          <w:tcPr>
            <w:tcW w:w="2490" w:type="dxa"/>
            <w:gridSpan w:val="5"/>
          </w:tcPr>
          <w:p w14:paraId="62249C22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</w:tr>
      <w:tr w:rsidR="00337C5A" w14:paraId="094B6781" w14:textId="77777777" w:rsidTr="00337C5A">
        <w:trPr>
          <w:trHeight w:val="507"/>
        </w:trPr>
        <w:tc>
          <w:tcPr>
            <w:tcW w:w="1524" w:type="dxa"/>
          </w:tcPr>
          <w:p w14:paraId="5478924B" w14:textId="4A9FFF26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Bann et al, 2016</w:t>
            </w:r>
          </w:p>
        </w:tc>
        <w:tc>
          <w:tcPr>
            <w:tcW w:w="1405" w:type="dxa"/>
          </w:tcPr>
          <w:p w14:paraId="30911DCA" w14:textId="2D0BEF8A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RCT</w:t>
            </w:r>
          </w:p>
        </w:tc>
        <w:tc>
          <w:tcPr>
            <w:tcW w:w="2490" w:type="dxa"/>
            <w:gridSpan w:val="5"/>
          </w:tcPr>
          <w:p w14:paraId="468491F5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  <w:tc>
          <w:tcPr>
            <w:tcW w:w="498" w:type="dxa"/>
          </w:tcPr>
          <w:p w14:paraId="5EF5C183" w14:textId="3326B755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150DA312" w14:textId="6F541610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4735B345" w14:textId="07DF4A05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722B2DB6" w14:textId="1C274C01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66E0481B" w14:textId="41D261A9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2490" w:type="dxa"/>
            <w:gridSpan w:val="5"/>
          </w:tcPr>
          <w:p w14:paraId="453B276C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  <w:tc>
          <w:tcPr>
            <w:tcW w:w="2490" w:type="dxa"/>
            <w:gridSpan w:val="5"/>
          </w:tcPr>
          <w:p w14:paraId="09643E7E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</w:tr>
      <w:tr w:rsidR="00337C5A" w14:paraId="5972B475" w14:textId="77777777" w:rsidTr="00337C5A">
        <w:trPr>
          <w:trHeight w:val="537"/>
        </w:trPr>
        <w:tc>
          <w:tcPr>
            <w:tcW w:w="1524" w:type="dxa"/>
          </w:tcPr>
          <w:p w14:paraId="2CCE7297" w14:textId="69134707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Batik et al, 2008</w:t>
            </w:r>
          </w:p>
        </w:tc>
        <w:tc>
          <w:tcPr>
            <w:tcW w:w="1405" w:type="dxa"/>
          </w:tcPr>
          <w:p w14:paraId="070EE393" w14:textId="3CF8797F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RCT</w:t>
            </w:r>
          </w:p>
        </w:tc>
        <w:tc>
          <w:tcPr>
            <w:tcW w:w="2490" w:type="dxa"/>
            <w:gridSpan w:val="5"/>
          </w:tcPr>
          <w:p w14:paraId="040B5247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  <w:tc>
          <w:tcPr>
            <w:tcW w:w="498" w:type="dxa"/>
          </w:tcPr>
          <w:p w14:paraId="1BEFF843" w14:textId="3C7C47D3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</w:tcPr>
          <w:p w14:paraId="6013D1D8" w14:textId="06DC42BF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73662B73" w14:textId="5FFCF3E4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498" w:type="dxa"/>
          </w:tcPr>
          <w:p w14:paraId="319DCEC4" w14:textId="64B158CB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</w:tcPr>
          <w:p w14:paraId="41601009" w14:textId="0E09F5BE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2490" w:type="dxa"/>
            <w:gridSpan w:val="5"/>
          </w:tcPr>
          <w:p w14:paraId="1D54037C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  <w:tc>
          <w:tcPr>
            <w:tcW w:w="2490" w:type="dxa"/>
            <w:gridSpan w:val="5"/>
          </w:tcPr>
          <w:p w14:paraId="3B167A33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</w:tr>
      <w:tr w:rsidR="00337C5A" w14:paraId="16505147" w14:textId="77777777" w:rsidTr="00337C5A">
        <w:trPr>
          <w:trHeight w:val="507"/>
        </w:trPr>
        <w:tc>
          <w:tcPr>
            <w:tcW w:w="1524" w:type="dxa"/>
          </w:tcPr>
          <w:p w14:paraId="2081D6C1" w14:textId="2D79D627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Brandao et al, 2021</w:t>
            </w:r>
          </w:p>
        </w:tc>
        <w:tc>
          <w:tcPr>
            <w:tcW w:w="1405" w:type="dxa"/>
          </w:tcPr>
          <w:p w14:paraId="30187352" w14:textId="0E5D96CE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RCT</w:t>
            </w:r>
          </w:p>
        </w:tc>
        <w:tc>
          <w:tcPr>
            <w:tcW w:w="2490" w:type="dxa"/>
            <w:gridSpan w:val="5"/>
          </w:tcPr>
          <w:p w14:paraId="487B77B9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  <w:tc>
          <w:tcPr>
            <w:tcW w:w="498" w:type="dxa"/>
          </w:tcPr>
          <w:p w14:paraId="4E0C0C21" w14:textId="59690968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3F3A2F3F" w14:textId="2D9AB838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363354E3" w14:textId="239A033A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6A4C4980" w14:textId="667A9B77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43ACE25A" w14:textId="08AB0471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2490" w:type="dxa"/>
            <w:gridSpan w:val="5"/>
          </w:tcPr>
          <w:p w14:paraId="5A7470FC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  <w:tc>
          <w:tcPr>
            <w:tcW w:w="2490" w:type="dxa"/>
            <w:gridSpan w:val="5"/>
          </w:tcPr>
          <w:p w14:paraId="401F48AA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</w:tr>
      <w:tr w:rsidR="00337C5A" w14:paraId="21D06FD7" w14:textId="77777777" w:rsidTr="00337C5A">
        <w:trPr>
          <w:trHeight w:val="537"/>
        </w:trPr>
        <w:tc>
          <w:tcPr>
            <w:tcW w:w="1524" w:type="dxa"/>
            <w:shd w:val="clear" w:color="auto" w:fill="auto"/>
          </w:tcPr>
          <w:p w14:paraId="224AD68E" w14:textId="334CC747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Britten et al, 2023</w:t>
            </w:r>
          </w:p>
        </w:tc>
        <w:tc>
          <w:tcPr>
            <w:tcW w:w="1405" w:type="dxa"/>
            <w:shd w:val="clear" w:color="auto" w:fill="auto"/>
          </w:tcPr>
          <w:p w14:paraId="2C15BD2F" w14:textId="0024B8B4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Mixed Methods</w:t>
            </w:r>
          </w:p>
        </w:tc>
        <w:tc>
          <w:tcPr>
            <w:tcW w:w="498" w:type="dxa"/>
            <w:shd w:val="clear" w:color="auto" w:fill="auto"/>
          </w:tcPr>
          <w:p w14:paraId="38D358B7" w14:textId="572FF181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1EFF2808" w14:textId="6550C7EA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3DAF77E6" w14:textId="671244FB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0F9786DA" w14:textId="42ED3D61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10946A6D" w14:textId="2258972B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28C39411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  <w:tc>
          <w:tcPr>
            <w:tcW w:w="498" w:type="dxa"/>
            <w:shd w:val="clear" w:color="auto" w:fill="auto"/>
          </w:tcPr>
          <w:p w14:paraId="5128C7B6" w14:textId="2C3DA211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248274B3" w14:textId="537F4303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3BC3B9DD" w14:textId="543AA5F3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498" w:type="dxa"/>
            <w:shd w:val="clear" w:color="auto" w:fill="auto"/>
          </w:tcPr>
          <w:p w14:paraId="5EBE2E06" w14:textId="68FD4FA4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498" w:type="dxa"/>
            <w:shd w:val="clear" w:color="auto" w:fill="auto"/>
          </w:tcPr>
          <w:p w14:paraId="72141A0D" w14:textId="58E523CA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498" w:type="dxa"/>
            <w:shd w:val="clear" w:color="auto" w:fill="auto"/>
          </w:tcPr>
          <w:p w14:paraId="190E1118" w14:textId="328CB037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4BB28CAD" w14:textId="5A50EA26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498" w:type="dxa"/>
            <w:shd w:val="clear" w:color="auto" w:fill="auto"/>
          </w:tcPr>
          <w:p w14:paraId="1BCBA337" w14:textId="5EEF81D4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498" w:type="dxa"/>
            <w:shd w:val="clear" w:color="auto" w:fill="auto"/>
          </w:tcPr>
          <w:p w14:paraId="6E412AB4" w14:textId="25548D04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083868AD" w14:textId="37B2949E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</w:tr>
      <w:tr w:rsidR="00337C5A" w14:paraId="12477B58" w14:textId="77777777" w:rsidTr="00337C5A">
        <w:trPr>
          <w:trHeight w:val="507"/>
        </w:trPr>
        <w:tc>
          <w:tcPr>
            <w:tcW w:w="1524" w:type="dxa"/>
          </w:tcPr>
          <w:p w14:paraId="545F5941" w14:textId="11B33BB3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Crist et al, 2022</w:t>
            </w:r>
          </w:p>
        </w:tc>
        <w:tc>
          <w:tcPr>
            <w:tcW w:w="1405" w:type="dxa"/>
          </w:tcPr>
          <w:p w14:paraId="68EFFDC2" w14:textId="03A64E97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RCT</w:t>
            </w:r>
          </w:p>
        </w:tc>
        <w:tc>
          <w:tcPr>
            <w:tcW w:w="2490" w:type="dxa"/>
            <w:gridSpan w:val="5"/>
          </w:tcPr>
          <w:p w14:paraId="0BDC64B3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  <w:tc>
          <w:tcPr>
            <w:tcW w:w="498" w:type="dxa"/>
          </w:tcPr>
          <w:p w14:paraId="0A7A2CBB" w14:textId="098A0DF7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0C12B676" w14:textId="1046718F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498" w:type="dxa"/>
          </w:tcPr>
          <w:p w14:paraId="44EE8D01" w14:textId="797F3098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0EA44BCA" w14:textId="1F783985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498" w:type="dxa"/>
          </w:tcPr>
          <w:p w14:paraId="210FD8B5" w14:textId="6243785C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2490" w:type="dxa"/>
            <w:gridSpan w:val="5"/>
          </w:tcPr>
          <w:p w14:paraId="77F95BA3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  <w:tc>
          <w:tcPr>
            <w:tcW w:w="2490" w:type="dxa"/>
            <w:gridSpan w:val="5"/>
          </w:tcPr>
          <w:p w14:paraId="343D6BC9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</w:tr>
      <w:tr w:rsidR="00337C5A" w14:paraId="1986B4BF" w14:textId="77777777" w:rsidTr="00337C5A">
        <w:trPr>
          <w:trHeight w:val="507"/>
        </w:trPr>
        <w:tc>
          <w:tcPr>
            <w:tcW w:w="1524" w:type="dxa"/>
          </w:tcPr>
          <w:p w14:paraId="63FF66F8" w14:textId="52035590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Cwirlej-Sozanska</w:t>
            </w:r>
            <w:r>
              <w:rPr>
                <w:rFonts w:cstheme="minorHAnsi"/>
              </w:rPr>
              <w:t xml:space="preserve"> et al, 2018 </w:t>
            </w:r>
          </w:p>
        </w:tc>
        <w:tc>
          <w:tcPr>
            <w:tcW w:w="1405" w:type="dxa"/>
          </w:tcPr>
          <w:p w14:paraId="581E2D0E" w14:textId="041F17F5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RCT</w:t>
            </w:r>
          </w:p>
        </w:tc>
        <w:tc>
          <w:tcPr>
            <w:tcW w:w="2490" w:type="dxa"/>
            <w:gridSpan w:val="5"/>
          </w:tcPr>
          <w:p w14:paraId="32ACB6AC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  <w:tc>
          <w:tcPr>
            <w:tcW w:w="498" w:type="dxa"/>
          </w:tcPr>
          <w:p w14:paraId="26E8A766" w14:textId="6A646F22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466AAF66" w14:textId="2A084FFB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05D7B081" w14:textId="1BF127DA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3E9AED2D" w14:textId="0D929D9B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</w:tcPr>
          <w:p w14:paraId="5889A68C" w14:textId="5604A7D6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2490" w:type="dxa"/>
            <w:gridSpan w:val="5"/>
          </w:tcPr>
          <w:p w14:paraId="33C7227A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  <w:tc>
          <w:tcPr>
            <w:tcW w:w="2490" w:type="dxa"/>
            <w:gridSpan w:val="5"/>
          </w:tcPr>
          <w:p w14:paraId="79825F15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</w:tr>
      <w:tr w:rsidR="00337C5A" w14:paraId="40FA3516" w14:textId="77777777" w:rsidTr="00337C5A">
        <w:trPr>
          <w:trHeight w:val="507"/>
        </w:trPr>
        <w:tc>
          <w:tcPr>
            <w:tcW w:w="1524" w:type="dxa"/>
            <w:shd w:val="clear" w:color="auto" w:fill="auto"/>
          </w:tcPr>
          <w:p w14:paraId="2D6ED1DA" w14:textId="4766D783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Evans et al, 2018</w:t>
            </w:r>
          </w:p>
        </w:tc>
        <w:tc>
          <w:tcPr>
            <w:tcW w:w="1405" w:type="dxa"/>
            <w:shd w:val="clear" w:color="auto" w:fill="auto"/>
          </w:tcPr>
          <w:p w14:paraId="0F75515E" w14:textId="6B80DCDC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Qualitative</w:t>
            </w:r>
          </w:p>
        </w:tc>
        <w:tc>
          <w:tcPr>
            <w:tcW w:w="498" w:type="dxa"/>
            <w:shd w:val="clear" w:color="auto" w:fill="auto"/>
          </w:tcPr>
          <w:p w14:paraId="0F3C8038" w14:textId="12236F2C" w:rsidR="00337C5A" w:rsidRPr="00EE0904" w:rsidRDefault="00337C5A" w:rsidP="00337C5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1F0FAF0D" w14:textId="746C9E02" w:rsidR="00337C5A" w:rsidRPr="00EE0904" w:rsidRDefault="00337C5A" w:rsidP="00337C5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37BB3CDF" w14:textId="05F6A752" w:rsidR="00337C5A" w:rsidRPr="00EE0904" w:rsidRDefault="00337C5A" w:rsidP="00337C5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251B04DD" w14:textId="627D9A2D" w:rsidR="00337C5A" w:rsidRPr="00EE0904" w:rsidRDefault="00337C5A" w:rsidP="00337C5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3001E55F" w14:textId="0790A2B1" w:rsidR="00337C5A" w:rsidRPr="00EE0904" w:rsidRDefault="00337C5A" w:rsidP="00337C5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7D08B43A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2490" w:type="dxa"/>
            <w:gridSpan w:val="5"/>
            <w:shd w:val="clear" w:color="auto" w:fill="auto"/>
          </w:tcPr>
          <w:p w14:paraId="51F71BDE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  <w:tc>
          <w:tcPr>
            <w:tcW w:w="2490" w:type="dxa"/>
            <w:gridSpan w:val="5"/>
            <w:shd w:val="clear" w:color="auto" w:fill="auto"/>
          </w:tcPr>
          <w:p w14:paraId="0FF4E4CD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</w:tr>
      <w:tr w:rsidR="00337C5A" w14:paraId="1D4C65D8" w14:textId="77777777" w:rsidTr="00337C5A">
        <w:trPr>
          <w:trHeight w:val="507"/>
        </w:trPr>
        <w:tc>
          <w:tcPr>
            <w:tcW w:w="1524" w:type="dxa"/>
            <w:shd w:val="clear" w:color="auto" w:fill="auto"/>
          </w:tcPr>
          <w:p w14:paraId="150976AE" w14:textId="066925FF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Hammerback et al, 2012</w:t>
            </w:r>
          </w:p>
        </w:tc>
        <w:tc>
          <w:tcPr>
            <w:tcW w:w="1405" w:type="dxa"/>
            <w:shd w:val="clear" w:color="auto" w:fill="auto"/>
          </w:tcPr>
          <w:p w14:paraId="271AA9B5" w14:textId="12947365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Mixed Methods</w:t>
            </w:r>
          </w:p>
        </w:tc>
        <w:tc>
          <w:tcPr>
            <w:tcW w:w="498" w:type="dxa"/>
            <w:shd w:val="clear" w:color="auto" w:fill="auto"/>
          </w:tcPr>
          <w:p w14:paraId="4464F09F" w14:textId="32B50A99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6F6FF01B" w14:textId="66644FCB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345B2EAD" w14:textId="4E029810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291A67DC" w14:textId="47591BAC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750F218F" w14:textId="28AC5EF8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60876575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dxa"/>
            <w:shd w:val="clear" w:color="auto" w:fill="auto"/>
          </w:tcPr>
          <w:p w14:paraId="0ACD9F22" w14:textId="77C42390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0D5E8949" w14:textId="3A95327D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7EC57641" w14:textId="08BEC3E6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498" w:type="dxa"/>
            <w:shd w:val="clear" w:color="auto" w:fill="auto"/>
          </w:tcPr>
          <w:p w14:paraId="7856996A" w14:textId="196E03E8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454C12BE" w14:textId="2C989B59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498" w:type="dxa"/>
            <w:shd w:val="clear" w:color="auto" w:fill="auto"/>
          </w:tcPr>
          <w:p w14:paraId="3625BE65" w14:textId="507792C1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6105E78E" w14:textId="1645D606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3A911BA3" w14:textId="10306AD7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6BDE0904" w14:textId="2C7F7899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1277E9AE" w14:textId="31424BCB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</w:tr>
      <w:tr w:rsidR="00337C5A" w14:paraId="134A5ABD" w14:textId="77777777" w:rsidTr="00337C5A">
        <w:trPr>
          <w:trHeight w:val="507"/>
        </w:trPr>
        <w:tc>
          <w:tcPr>
            <w:tcW w:w="1524" w:type="dxa"/>
            <w:shd w:val="clear" w:color="auto" w:fill="auto"/>
          </w:tcPr>
          <w:p w14:paraId="77355AAC" w14:textId="2D9A967B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King et al, 2013</w:t>
            </w:r>
          </w:p>
        </w:tc>
        <w:tc>
          <w:tcPr>
            <w:tcW w:w="1405" w:type="dxa"/>
            <w:shd w:val="clear" w:color="auto" w:fill="auto"/>
          </w:tcPr>
          <w:p w14:paraId="54E46C2C" w14:textId="26E92328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RCT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62B5758E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  <w:tc>
          <w:tcPr>
            <w:tcW w:w="498" w:type="dxa"/>
            <w:shd w:val="clear" w:color="auto" w:fill="auto"/>
          </w:tcPr>
          <w:p w14:paraId="67237A7C" w14:textId="29E591BF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571EE287" w14:textId="671517EA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56E53C11" w14:textId="2F434972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333E4F03" w14:textId="4365614C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498" w:type="dxa"/>
            <w:shd w:val="clear" w:color="auto" w:fill="auto"/>
          </w:tcPr>
          <w:p w14:paraId="666BACC3" w14:textId="23527402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548530BE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  <w:tc>
          <w:tcPr>
            <w:tcW w:w="2490" w:type="dxa"/>
            <w:gridSpan w:val="5"/>
            <w:shd w:val="clear" w:color="auto" w:fill="auto"/>
          </w:tcPr>
          <w:p w14:paraId="7D85DBB3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</w:tr>
      <w:tr w:rsidR="00337C5A" w14:paraId="38F5DC7A" w14:textId="77777777" w:rsidTr="00337C5A">
        <w:trPr>
          <w:trHeight w:val="507"/>
        </w:trPr>
        <w:tc>
          <w:tcPr>
            <w:tcW w:w="1524" w:type="dxa"/>
            <w:shd w:val="clear" w:color="auto" w:fill="auto"/>
          </w:tcPr>
          <w:p w14:paraId="70553501" w14:textId="48F78593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 xml:space="preserve">Kolbe-Alexander et </w:t>
            </w:r>
            <w:r w:rsidRPr="00EE0904">
              <w:rPr>
                <w:rFonts w:cstheme="minorHAnsi"/>
              </w:rPr>
              <w:lastRenderedPageBreak/>
              <w:t>al, 2006</w:t>
            </w:r>
          </w:p>
        </w:tc>
        <w:tc>
          <w:tcPr>
            <w:tcW w:w="1405" w:type="dxa"/>
            <w:shd w:val="clear" w:color="auto" w:fill="auto"/>
          </w:tcPr>
          <w:p w14:paraId="0FDF5D74" w14:textId="7E5FD0A7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lastRenderedPageBreak/>
              <w:t>RCT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19B83E10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  <w:tc>
          <w:tcPr>
            <w:tcW w:w="498" w:type="dxa"/>
            <w:shd w:val="clear" w:color="auto" w:fill="auto"/>
          </w:tcPr>
          <w:p w14:paraId="4C31A043" w14:textId="21680BE3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26DE09E0" w14:textId="2F9CD643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498" w:type="dxa"/>
            <w:shd w:val="clear" w:color="auto" w:fill="auto"/>
          </w:tcPr>
          <w:p w14:paraId="2F2DA08E" w14:textId="41419F13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04753AAF" w14:textId="0D806B41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498" w:type="dxa"/>
            <w:shd w:val="clear" w:color="auto" w:fill="auto"/>
          </w:tcPr>
          <w:p w14:paraId="20590FE9" w14:textId="06DE5C5D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13C42A4D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  <w:tc>
          <w:tcPr>
            <w:tcW w:w="2490" w:type="dxa"/>
            <w:gridSpan w:val="5"/>
            <w:shd w:val="clear" w:color="auto" w:fill="auto"/>
          </w:tcPr>
          <w:p w14:paraId="6797787A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</w:tr>
      <w:tr w:rsidR="00337C5A" w14:paraId="7F0D799D" w14:textId="77777777" w:rsidTr="00337C5A">
        <w:trPr>
          <w:trHeight w:val="507"/>
        </w:trPr>
        <w:tc>
          <w:tcPr>
            <w:tcW w:w="1524" w:type="dxa"/>
            <w:shd w:val="clear" w:color="auto" w:fill="auto"/>
          </w:tcPr>
          <w:p w14:paraId="5DBB58F1" w14:textId="374B6388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Lee et al, 2016</w:t>
            </w:r>
          </w:p>
        </w:tc>
        <w:tc>
          <w:tcPr>
            <w:tcW w:w="1405" w:type="dxa"/>
            <w:shd w:val="clear" w:color="auto" w:fill="auto"/>
          </w:tcPr>
          <w:p w14:paraId="774FEDD0" w14:textId="5734B0CA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 xml:space="preserve">Non-Randomised 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57EF542A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  <w:tc>
          <w:tcPr>
            <w:tcW w:w="2490" w:type="dxa"/>
            <w:gridSpan w:val="5"/>
            <w:shd w:val="clear" w:color="auto" w:fill="auto"/>
          </w:tcPr>
          <w:p w14:paraId="3A8698B7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dxa"/>
            <w:shd w:val="clear" w:color="auto" w:fill="auto"/>
          </w:tcPr>
          <w:p w14:paraId="3E60152F" w14:textId="26BC549D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0719743C" w14:textId="2206DF55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768CD233" w14:textId="66FD04D6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1368D568" w14:textId="46362712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498" w:type="dxa"/>
            <w:shd w:val="clear" w:color="auto" w:fill="auto"/>
          </w:tcPr>
          <w:p w14:paraId="589D7F71" w14:textId="7393AD80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2D2EFF86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</w:tr>
      <w:tr w:rsidR="00337C5A" w14:paraId="753D0F64" w14:textId="77777777" w:rsidTr="00337C5A">
        <w:trPr>
          <w:trHeight w:val="507"/>
        </w:trPr>
        <w:tc>
          <w:tcPr>
            <w:tcW w:w="1524" w:type="dxa"/>
            <w:shd w:val="clear" w:color="auto" w:fill="auto"/>
          </w:tcPr>
          <w:p w14:paraId="7658E49B" w14:textId="2927038E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Lipsitz et al, 2019</w:t>
            </w:r>
          </w:p>
        </w:tc>
        <w:tc>
          <w:tcPr>
            <w:tcW w:w="1405" w:type="dxa"/>
            <w:shd w:val="clear" w:color="auto" w:fill="auto"/>
          </w:tcPr>
          <w:p w14:paraId="4B46F2DD" w14:textId="6863030E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RCT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076D1546" w14:textId="77777777" w:rsidR="00337C5A" w:rsidRPr="00EE0904" w:rsidRDefault="00337C5A" w:rsidP="00AB6A54">
            <w:pPr>
              <w:rPr>
                <w:rFonts w:cstheme="minorHAnsi"/>
              </w:rPr>
            </w:pPr>
          </w:p>
        </w:tc>
        <w:tc>
          <w:tcPr>
            <w:tcW w:w="498" w:type="dxa"/>
            <w:shd w:val="clear" w:color="auto" w:fill="auto"/>
          </w:tcPr>
          <w:p w14:paraId="61CB0DE9" w14:textId="45BB3E3D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45E182CE" w14:textId="3B4F88DF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7763E689" w14:textId="76CFA72B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498" w:type="dxa"/>
            <w:shd w:val="clear" w:color="auto" w:fill="auto"/>
          </w:tcPr>
          <w:p w14:paraId="4E8FFD78" w14:textId="174D13C3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7ED5CDA2" w14:textId="02FBCC20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35F37D37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2490" w:type="dxa"/>
            <w:gridSpan w:val="5"/>
            <w:shd w:val="clear" w:color="auto" w:fill="auto"/>
          </w:tcPr>
          <w:p w14:paraId="59177DAC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</w:tr>
      <w:tr w:rsidR="00337C5A" w14:paraId="60D43F0A" w14:textId="77777777" w:rsidTr="00337C5A">
        <w:trPr>
          <w:trHeight w:val="507"/>
        </w:trPr>
        <w:tc>
          <w:tcPr>
            <w:tcW w:w="1524" w:type="dxa"/>
            <w:shd w:val="clear" w:color="auto" w:fill="auto"/>
          </w:tcPr>
          <w:p w14:paraId="3AB1326A" w14:textId="05E74D08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Lo et al, 2020</w:t>
            </w:r>
          </w:p>
        </w:tc>
        <w:tc>
          <w:tcPr>
            <w:tcW w:w="1405" w:type="dxa"/>
            <w:shd w:val="clear" w:color="auto" w:fill="auto"/>
          </w:tcPr>
          <w:p w14:paraId="3AE7ECF1" w14:textId="596BEBEC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Qualitative</w:t>
            </w:r>
          </w:p>
        </w:tc>
        <w:tc>
          <w:tcPr>
            <w:tcW w:w="498" w:type="dxa"/>
            <w:shd w:val="clear" w:color="auto" w:fill="auto"/>
          </w:tcPr>
          <w:p w14:paraId="1B279523" w14:textId="070D2112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58911A02" w14:textId="1DBA6FFB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519FA4B4" w14:textId="1466ABC1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747E6F65" w14:textId="41D7CE19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5240D542" w14:textId="0F0A7DC3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2883FB84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2490" w:type="dxa"/>
            <w:gridSpan w:val="5"/>
            <w:shd w:val="clear" w:color="auto" w:fill="auto"/>
          </w:tcPr>
          <w:p w14:paraId="6A54B01F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2490" w:type="dxa"/>
            <w:gridSpan w:val="5"/>
            <w:shd w:val="clear" w:color="auto" w:fill="auto"/>
          </w:tcPr>
          <w:p w14:paraId="4DF5914E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</w:tr>
      <w:tr w:rsidR="00337C5A" w14:paraId="29087945" w14:textId="77777777" w:rsidTr="00337C5A">
        <w:trPr>
          <w:trHeight w:val="507"/>
        </w:trPr>
        <w:tc>
          <w:tcPr>
            <w:tcW w:w="1524" w:type="dxa"/>
            <w:shd w:val="clear" w:color="auto" w:fill="auto"/>
          </w:tcPr>
          <w:p w14:paraId="3782F795" w14:textId="0E436DF7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Manson et al, 2017</w:t>
            </w:r>
          </w:p>
        </w:tc>
        <w:tc>
          <w:tcPr>
            <w:tcW w:w="1405" w:type="dxa"/>
            <w:shd w:val="clear" w:color="auto" w:fill="auto"/>
          </w:tcPr>
          <w:p w14:paraId="3660EC7E" w14:textId="36748CCC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Qualitative</w:t>
            </w:r>
          </w:p>
        </w:tc>
        <w:tc>
          <w:tcPr>
            <w:tcW w:w="498" w:type="dxa"/>
            <w:shd w:val="clear" w:color="auto" w:fill="auto"/>
          </w:tcPr>
          <w:p w14:paraId="5B7E41F9" w14:textId="615ABBE6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15B5D396" w14:textId="70E7609C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7B82EB12" w14:textId="77723CC0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6880F99D" w14:textId="74918A28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36F4E16A" w14:textId="0E6E1CD7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6B787021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2490" w:type="dxa"/>
            <w:gridSpan w:val="5"/>
            <w:shd w:val="clear" w:color="auto" w:fill="auto"/>
          </w:tcPr>
          <w:p w14:paraId="06728CEA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2490" w:type="dxa"/>
            <w:gridSpan w:val="5"/>
            <w:shd w:val="clear" w:color="auto" w:fill="auto"/>
          </w:tcPr>
          <w:p w14:paraId="7394A846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</w:tr>
      <w:tr w:rsidR="00337C5A" w14:paraId="116EB97B" w14:textId="77777777" w:rsidTr="00337C5A">
        <w:trPr>
          <w:trHeight w:val="507"/>
        </w:trPr>
        <w:tc>
          <w:tcPr>
            <w:tcW w:w="1524" w:type="dxa"/>
            <w:shd w:val="clear" w:color="auto" w:fill="auto"/>
          </w:tcPr>
          <w:p w14:paraId="144571A6" w14:textId="2592C0F2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Moore-Harrison et al, 2008</w:t>
            </w:r>
          </w:p>
        </w:tc>
        <w:tc>
          <w:tcPr>
            <w:tcW w:w="1405" w:type="dxa"/>
            <w:shd w:val="clear" w:color="auto" w:fill="auto"/>
          </w:tcPr>
          <w:p w14:paraId="4725B3F6" w14:textId="7CD4176F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RCT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48510220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dxa"/>
            <w:shd w:val="clear" w:color="auto" w:fill="auto"/>
          </w:tcPr>
          <w:p w14:paraId="4F09C130" w14:textId="01160A3D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44453730" w14:textId="459382DA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2E6303BB" w14:textId="470FC3FB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2792E7DD" w14:textId="42DE50DF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498" w:type="dxa"/>
            <w:shd w:val="clear" w:color="auto" w:fill="auto"/>
          </w:tcPr>
          <w:p w14:paraId="66CB6E73" w14:textId="65D148EF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2559100A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2490" w:type="dxa"/>
            <w:gridSpan w:val="5"/>
            <w:shd w:val="clear" w:color="auto" w:fill="auto"/>
          </w:tcPr>
          <w:p w14:paraId="64C91670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</w:tr>
      <w:tr w:rsidR="00337C5A" w14:paraId="1C0F2556" w14:textId="77777777" w:rsidTr="00337C5A">
        <w:trPr>
          <w:trHeight w:val="507"/>
        </w:trPr>
        <w:tc>
          <w:tcPr>
            <w:tcW w:w="1524" w:type="dxa"/>
            <w:shd w:val="clear" w:color="auto" w:fill="auto"/>
          </w:tcPr>
          <w:p w14:paraId="1B38565A" w14:textId="7C008E29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Owusu et al, 2022</w:t>
            </w:r>
          </w:p>
        </w:tc>
        <w:tc>
          <w:tcPr>
            <w:tcW w:w="1405" w:type="dxa"/>
            <w:shd w:val="clear" w:color="auto" w:fill="auto"/>
          </w:tcPr>
          <w:p w14:paraId="5B558DA4" w14:textId="1A63E2DC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RCT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246257B3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dxa"/>
            <w:shd w:val="clear" w:color="auto" w:fill="auto"/>
          </w:tcPr>
          <w:p w14:paraId="6BCB2B77" w14:textId="15267E0D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6C4F7255" w14:textId="00BE8275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3EE21BB1" w14:textId="279F6BCB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034D360A" w14:textId="03FF4853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441EBDDA" w14:textId="73864212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6A663215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2490" w:type="dxa"/>
            <w:gridSpan w:val="5"/>
            <w:shd w:val="clear" w:color="auto" w:fill="auto"/>
          </w:tcPr>
          <w:p w14:paraId="6D9C30F5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</w:tr>
      <w:tr w:rsidR="00337C5A" w14:paraId="077984E5" w14:textId="77777777" w:rsidTr="00337C5A">
        <w:trPr>
          <w:trHeight w:val="507"/>
        </w:trPr>
        <w:tc>
          <w:tcPr>
            <w:tcW w:w="1524" w:type="dxa"/>
            <w:shd w:val="clear" w:color="auto" w:fill="auto"/>
          </w:tcPr>
          <w:p w14:paraId="1170531C" w14:textId="5942F9F1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Patch et al, 2021</w:t>
            </w:r>
          </w:p>
        </w:tc>
        <w:tc>
          <w:tcPr>
            <w:tcW w:w="1405" w:type="dxa"/>
            <w:shd w:val="clear" w:color="auto" w:fill="auto"/>
          </w:tcPr>
          <w:p w14:paraId="1D310AED" w14:textId="29A07C08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 xml:space="preserve">Mixed Methods </w:t>
            </w:r>
          </w:p>
        </w:tc>
        <w:tc>
          <w:tcPr>
            <w:tcW w:w="498" w:type="dxa"/>
            <w:shd w:val="clear" w:color="auto" w:fill="auto"/>
          </w:tcPr>
          <w:p w14:paraId="70A7B416" w14:textId="6670D809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6CB4A0E8" w14:textId="72F3CAC9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688DDA4B" w14:textId="2129F46B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24FC4C62" w14:textId="491C55C5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22FAF655" w14:textId="7FB1D1ED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10C8D27B" w14:textId="63CF6562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033F639F" w14:textId="26715D36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31DD8150" w14:textId="661196B7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19B69689" w14:textId="4BCFC9DD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498" w:type="dxa"/>
            <w:shd w:val="clear" w:color="auto" w:fill="auto"/>
          </w:tcPr>
          <w:p w14:paraId="0CB9C04B" w14:textId="7D8005E3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4D12AB67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dxa"/>
            <w:shd w:val="clear" w:color="auto" w:fill="auto"/>
          </w:tcPr>
          <w:p w14:paraId="73840314" w14:textId="6F8B9D8E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2A76FFEB" w14:textId="7C72D377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3244A946" w14:textId="5C277E14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0F1EA02D" w14:textId="721CBD39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6046640F" w14:textId="53942C7E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</w:tr>
      <w:tr w:rsidR="00337C5A" w14:paraId="599A9D2A" w14:textId="77777777" w:rsidTr="00337C5A">
        <w:trPr>
          <w:trHeight w:val="507"/>
        </w:trPr>
        <w:tc>
          <w:tcPr>
            <w:tcW w:w="1524" w:type="dxa"/>
            <w:shd w:val="clear" w:color="auto" w:fill="auto"/>
          </w:tcPr>
          <w:p w14:paraId="6DA73583" w14:textId="7780E22F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Prins et al, 2019</w:t>
            </w:r>
          </w:p>
        </w:tc>
        <w:tc>
          <w:tcPr>
            <w:tcW w:w="1405" w:type="dxa"/>
            <w:shd w:val="clear" w:color="auto" w:fill="auto"/>
          </w:tcPr>
          <w:p w14:paraId="42BCCD10" w14:textId="1A845C8A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Non-Randomised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7C8A99B6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2490" w:type="dxa"/>
            <w:gridSpan w:val="5"/>
            <w:shd w:val="clear" w:color="auto" w:fill="auto"/>
          </w:tcPr>
          <w:p w14:paraId="1FBF04C8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dxa"/>
            <w:shd w:val="clear" w:color="auto" w:fill="auto"/>
          </w:tcPr>
          <w:p w14:paraId="023A0AD6" w14:textId="6BF5C505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07BE644D" w14:textId="4E943329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2E1A8610" w14:textId="117A0D30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498" w:type="dxa"/>
            <w:shd w:val="clear" w:color="auto" w:fill="auto"/>
          </w:tcPr>
          <w:p w14:paraId="4A95E51A" w14:textId="1258A8B5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7E273C60" w14:textId="6E4CD90E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7E2E8469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</w:tr>
      <w:tr w:rsidR="00337C5A" w14:paraId="2AC77E19" w14:textId="77777777" w:rsidTr="00337C5A">
        <w:trPr>
          <w:trHeight w:val="507"/>
        </w:trPr>
        <w:tc>
          <w:tcPr>
            <w:tcW w:w="1524" w:type="dxa"/>
            <w:shd w:val="clear" w:color="auto" w:fill="auto"/>
          </w:tcPr>
          <w:p w14:paraId="744051D6" w14:textId="7457A149" w:rsidR="00337C5A" w:rsidRPr="00EE0904" w:rsidRDefault="00337C5A" w:rsidP="00AB6A54">
            <w:pPr>
              <w:rPr>
                <w:rFonts w:cstheme="minorHAnsi"/>
              </w:rPr>
            </w:pPr>
            <w:r>
              <w:rPr>
                <w:rFonts w:cstheme="minorHAnsi"/>
              </w:rPr>
              <w:t>Rodriguez Espinosa et al, 2023</w:t>
            </w:r>
          </w:p>
        </w:tc>
        <w:tc>
          <w:tcPr>
            <w:tcW w:w="1405" w:type="dxa"/>
            <w:shd w:val="clear" w:color="auto" w:fill="auto"/>
          </w:tcPr>
          <w:p w14:paraId="6290659E" w14:textId="5CF5DF80" w:rsidR="00337C5A" w:rsidRPr="00EE0904" w:rsidRDefault="00337C5A" w:rsidP="00AB6A54">
            <w:pPr>
              <w:rPr>
                <w:rFonts w:cstheme="minorHAnsi"/>
              </w:rPr>
            </w:pPr>
            <w:r>
              <w:rPr>
                <w:rFonts w:cstheme="minorHAnsi"/>
              </w:rPr>
              <w:t>Qualitative</w:t>
            </w:r>
          </w:p>
        </w:tc>
        <w:tc>
          <w:tcPr>
            <w:tcW w:w="498" w:type="dxa"/>
            <w:shd w:val="clear" w:color="auto" w:fill="auto"/>
          </w:tcPr>
          <w:p w14:paraId="546B4638" w14:textId="5821B85C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3271B89F" w14:textId="20AA7F16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4FC48347" w14:textId="47DA246A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40ED1AA0" w14:textId="16B3E3E8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33274BAF" w14:textId="0E3AF641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058F45C1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2490" w:type="dxa"/>
            <w:gridSpan w:val="5"/>
            <w:shd w:val="clear" w:color="auto" w:fill="auto"/>
          </w:tcPr>
          <w:p w14:paraId="661AEDF2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2490" w:type="dxa"/>
            <w:gridSpan w:val="5"/>
            <w:shd w:val="clear" w:color="auto" w:fill="auto"/>
          </w:tcPr>
          <w:p w14:paraId="32275A7F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</w:tr>
      <w:tr w:rsidR="00337C5A" w14:paraId="53AF2BDB" w14:textId="77777777" w:rsidTr="00337C5A">
        <w:trPr>
          <w:trHeight w:val="507"/>
        </w:trPr>
        <w:tc>
          <w:tcPr>
            <w:tcW w:w="1524" w:type="dxa"/>
            <w:shd w:val="clear" w:color="auto" w:fill="auto"/>
          </w:tcPr>
          <w:p w14:paraId="1BC33230" w14:textId="1BDB92D5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Sharpe et al, 1997</w:t>
            </w:r>
          </w:p>
        </w:tc>
        <w:tc>
          <w:tcPr>
            <w:tcW w:w="1405" w:type="dxa"/>
            <w:shd w:val="clear" w:color="auto" w:fill="auto"/>
          </w:tcPr>
          <w:p w14:paraId="2A692000" w14:textId="2626297E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 xml:space="preserve">Mixed Methods </w:t>
            </w:r>
          </w:p>
        </w:tc>
        <w:tc>
          <w:tcPr>
            <w:tcW w:w="498" w:type="dxa"/>
            <w:shd w:val="clear" w:color="auto" w:fill="auto"/>
          </w:tcPr>
          <w:p w14:paraId="0D42F120" w14:textId="7A1ADCB9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5C291564" w14:textId="5BB280F6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2F268315" w14:textId="2453C52C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737F89BA" w14:textId="277F2C48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70B6C466" w14:textId="2E035A50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2E9971DF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dxa"/>
            <w:shd w:val="clear" w:color="auto" w:fill="auto"/>
          </w:tcPr>
          <w:p w14:paraId="4FB23261" w14:textId="0E92350B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0243A030" w14:textId="1A09A2DE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776508F5" w14:textId="7EB9D724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7A158FB2" w14:textId="3A7F7EA2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283697C7" w14:textId="4829DEBF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498" w:type="dxa"/>
            <w:shd w:val="clear" w:color="auto" w:fill="auto"/>
          </w:tcPr>
          <w:p w14:paraId="5F2FAF08" w14:textId="15C749F8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498" w:type="dxa"/>
            <w:shd w:val="clear" w:color="auto" w:fill="auto"/>
          </w:tcPr>
          <w:p w14:paraId="435AC044" w14:textId="55A01EF7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0B8EBBEF" w14:textId="7AD0DDDE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7DCC8162" w14:textId="39DC9352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5169675D" w14:textId="5E0C8C6D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</w:tr>
      <w:tr w:rsidR="00337C5A" w14:paraId="5326686A" w14:textId="77777777" w:rsidTr="00337C5A">
        <w:trPr>
          <w:trHeight w:val="507"/>
        </w:trPr>
        <w:tc>
          <w:tcPr>
            <w:tcW w:w="1524" w:type="dxa"/>
            <w:shd w:val="clear" w:color="auto" w:fill="auto"/>
          </w:tcPr>
          <w:p w14:paraId="11161A49" w14:textId="12326C92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Stathi et al, 2022</w:t>
            </w:r>
          </w:p>
        </w:tc>
        <w:tc>
          <w:tcPr>
            <w:tcW w:w="1405" w:type="dxa"/>
            <w:shd w:val="clear" w:color="auto" w:fill="auto"/>
          </w:tcPr>
          <w:p w14:paraId="17FB1878" w14:textId="4B295F12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RCT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79473845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dxa"/>
            <w:shd w:val="clear" w:color="auto" w:fill="auto"/>
          </w:tcPr>
          <w:p w14:paraId="7C940F23" w14:textId="24197E73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57159C09" w14:textId="0114BC3A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730FFBE1" w14:textId="1385A443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473ED52F" w14:textId="08FB51BF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3C46A00F" w14:textId="2C7BBC3B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2CDEA9A9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2490" w:type="dxa"/>
            <w:gridSpan w:val="5"/>
            <w:shd w:val="clear" w:color="auto" w:fill="auto"/>
          </w:tcPr>
          <w:p w14:paraId="751F7708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</w:tr>
      <w:tr w:rsidR="00337C5A" w14:paraId="32611ED4" w14:textId="77777777" w:rsidTr="00337C5A">
        <w:trPr>
          <w:trHeight w:val="507"/>
        </w:trPr>
        <w:tc>
          <w:tcPr>
            <w:tcW w:w="1524" w:type="dxa"/>
            <w:shd w:val="clear" w:color="auto" w:fill="auto"/>
          </w:tcPr>
          <w:p w14:paraId="793E3C07" w14:textId="505267FC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Stewart et al, 1997</w:t>
            </w:r>
          </w:p>
        </w:tc>
        <w:tc>
          <w:tcPr>
            <w:tcW w:w="1405" w:type="dxa"/>
            <w:shd w:val="clear" w:color="auto" w:fill="auto"/>
          </w:tcPr>
          <w:p w14:paraId="6391DC7D" w14:textId="6AD7BC18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Non-Randomised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65F6C35C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2490" w:type="dxa"/>
            <w:gridSpan w:val="5"/>
            <w:shd w:val="clear" w:color="auto" w:fill="auto"/>
          </w:tcPr>
          <w:p w14:paraId="2440CB5D" w14:textId="03567FC4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dxa"/>
            <w:shd w:val="clear" w:color="auto" w:fill="auto"/>
          </w:tcPr>
          <w:p w14:paraId="03F8835B" w14:textId="4B1F27F9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6FD3E30B" w14:textId="054D4B56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2EBA048C" w14:textId="014FC77C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314D49E6" w14:textId="6CA49E16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64C66781" w14:textId="02519B1F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2A7DACF6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</w:tr>
      <w:tr w:rsidR="00337C5A" w14:paraId="7252F132" w14:textId="77777777" w:rsidTr="00337C5A">
        <w:trPr>
          <w:trHeight w:val="507"/>
        </w:trPr>
        <w:tc>
          <w:tcPr>
            <w:tcW w:w="1524" w:type="dxa"/>
            <w:shd w:val="clear" w:color="auto" w:fill="auto"/>
          </w:tcPr>
          <w:p w14:paraId="42828719" w14:textId="51AEB192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Stewart et al, 2006</w:t>
            </w:r>
          </w:p>
        </w:tc>
        <w:tc>
          <w:tcPr>
            <w:tcW w:w="1405" w:type="dxa"/>
            <w:shd w:val="clear" w:color="auto" w:fill="auto"/>
          </w:tcPr>
          <w:p w14:paraId="2485940A" w14:textId="09EBC673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Mixed Methods</w:t>
            </w:r>
          </w:p>
        </w:tc>
        <w:tc>
          <w:tcPr>
            <w:tcW w:w="498" w:type="dxa"/>
            <w:shd w:val="clear" w:color="auto" w:fill="auto"/>
          </w:tcPr>
          <w:p w14:paraId="7F3FBF9E" w14:textId="097BB14F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4BA6FA32" w14:textId="6BD718E9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5FD93C49" w14:textId="78A073F0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2BEA9A7B" w14:textId="383A3675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652B6439" w14:textId="616D1FB3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T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4CB0BC24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dxa"/>
            <w:shd w:val="clear" w:color="auto" w:fill="auto"/>
          </w:tcPr>
          <w:p w14:paraId="332E9E53" w14:textId="3265FE54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498" w:type="dxa"/>
            <w:shd w:val="clear" w:color="auto" w:fill="auto"/>
          </w:tcPr>
          <w:p w14:paraId="1E7CA98D" w14:textId="0DDAB05D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2F814012" w14:textId="19AC9D14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498" w:type="dxa"/>
            <w:shd w:val="clear" w:color="auto" w:fill="auto"/>
          </w:tcPr>
          <w:p w14:paraId="0C83AEB6" w14:textId="0E12D213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498" w:type="dxa"/>
            <w:shd w:val="clear" w:color="auto" w:fill="auto"/>
          </w:tcPr>
          <w:p w14:paraId="32D22A20" w14:textId="0311D329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498" w:type="dxa"/>
            <w:shd w:val="clear" w:color="auto" w:fill="auto"/>
          </w:tcPr>
          <w:p w14:paraId="35ACD8CE" w14:textId="18D7A8BA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430617A6" w14:textId="2470AE3B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5BC619B7" w14:textId="11D8CBED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59D55639" w14:textId="4514094E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43A6D555" w14:textId="2CB5D6BF" w:rsidR="00337C5A" w:rsidRPr="00EE0904" w:rsidRDefault="00337C5A" w:rsidP="00AB6A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</w:tr>
      <w:tr w:rsidR="00337C5A" w14:paraId="489661FB" w14:textId="77777777" w:rsidTr="00337C5A">
        <w:trPr>
          <w:trHeight w:val="507"/>
        </w:trPr>
        <w:tc>
          <w:tcPr>
            <w:tcW w:w="1524" w:type="dxa"/>
            <w:shd w:val="clear" w:color="auto" w:fill="auto"/>
          </w:tcPr>
          <w:p w14:paraId="76E117C2" w14:textId="27AB604A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VanRavenstein &amp; Davis, 2018</w:t>
            </w:r>
          </w:p>
        </w:tc>
        <w:tc>
          <w:tcPr>
            <w:tcW w:w="1405" w:type="dxa"/>
            <w:shd w:val="clear" w:color="auto" w:fill="auto"/>
          </w:tcPr>
          <w:p w14:paraId="34596583" w14:textId="16C4ADB7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Qualitative</w:t>
            </w:r>
          </w:p>
        </w:tc>
        <w:tc>
          <w:tcPr>
            <w:tcW w:w="498" w:type="dxa"/>
            <w:shd w:val="clear" w:color="auto" w:fill="auto"/>
          </w:tcPr>
          <w:p w14:paraId="3D14FDAE" w14:textId="3C0D55EB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6954C8EF" w14:textId="0452F56F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74AD7906" w14:textId="40747120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3E08D337" w14:textId="4E24AD5E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739BBE84" w14:textId="701BD9B2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38E8D07B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2490" w:type="dxa"/>
            <w:gridSpan w:val="5"/>
            <w:shd w:val="clear" w:color="auto" w:fill="auto"/>
          </w:tcPr>
          <w:p w14:paraId="1D1BF8E0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2490" w:type="dxa"/>
            <w:gridSpan w:val="5"/>
            <w:shd w:val="clear" w:color="auto" w:fill="auto"/>
          </w:tcPr>
          <w:p w14:paraId="367F3163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</w:tr>
      <w:tr w:rsidR="00337C5A" w14:paraId="1BF0F00B" w14:textId="77777777" w:rsidTr="00337C5A">
        <w:trPr>
          <w:trHeight w:val="507"/>
        </w:trPr>
        <w:tc>
          <w:tcPr>
            <w:tcW w:w="1524" w:type="dxa"/>
            <w:shd w:val="clear" w:color="auto" w:fill="auto"/>
          </w:tcPr>
          <w:p w14:paraId="335A11E1" w14:textId="28C3E020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lastRenderedPageBreak/>
              <w:t>VanRavenstein et al, 2020</w:t>
            </w:r>
          </w:p>
        </w:tc>
        <w:tc>
          <w:tcPr>
            <w:tcW w:w="1405" w:type="dxa"/>
            <w:shd w:val="clear" w:color="auto" w:fill="auto"/>
          </w:tcPr>
          <w:p w14:paraId="216CABD9" w14:textId="5F99012C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Mixed Methods</w:t>
            </w:r>
          </w:p>
        </w:tc>
        <w:tc>
          <w:tcPr>
            <w:tcW w:w="498" w:type="dxa"/>
            <w:shd w:val="clear" w:color="auto" w:fill="auto"/>
          </w:tcPr>
          <w:p w14:paraId="3DA641CD" w14:textId="00A211CA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2E371F47" w14:textId="6491124D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13B7BD6A" w14:textId="1218C89D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0AEA3E17" w14:textId="5BD4E030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575C9CC5" w14:textId="4F6B4A1E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16F7160C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dxa"/>
            <w:shd w:val="clear" w:color="auto" w:fill="auto"/>
          </w:tcPr>
          <w:p w14:paraId="20159417" w14:textId="620749DF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498" w:type="dxa"/>
            <w:shd w:val="clear" w:color="auto" w:fill="auto"/>
          </w:tcPr>
          <w:p w14:paraId="76DF0600" w14:textId="4CA9DC35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64F6316C" w14:textId="391AFD09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53D2ED27" w14:textId="5B6A148A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498" w:type="dxa"/>
            <w:shd w:val="clear" w:color="auto" w:fill="auto"/>
          </w:tcPr>
          <w:p w14:paraId="5DE0C0BE" w14:textId="0FA2DCE9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124F0F1F" w14:textId="78020458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7E03C06B" w14:textId="006DADD7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70F9D6DC" w14:textId="0AB2CCFA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498" w:type="dxa"/>
            <w:shd w:val="clear" w:color="auto" w:fill="auto"/>
          </w:tcPr>
          <w:p w14:paraId="3BB497DB" w14:textId="0A4C461F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1A326F9F" w14:textId="2B2ACD5F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</w:tr>
      <w:tr w:rsidR="00337C5A" w14:paraId="50442BC3" w14:textId="77777777" w:rsidTr="00337C5A">
        <w:trPr>
          <w:trHeight w:val="507"/>
        </w:trPr>
        <w:tc>
          <w:tcPr>
            <w:tcW w:w="1524" w:type="dxa"/>
            <w:shd w:val="clear" w:color="auto" w:fill="auto"/>
          </w:tcPr>
          <w:p w14:paraId="6AB9D4EB" w14:textId="4CDD6714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Vieira et al, 2019</w:t>
            </w:r>
          </w:p>
        </w:tc>
        <w:tc>
          <w:tcPr>
            <w:tcW w:w="1405" w:type="dxa"/>
            <w:shd w:val="clear" w:color="auto" w:fill="auto"/>
          </w:tcPr>
          <w:p w14:paraId="762A27F0" w14:textId="77C79854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RCT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163E73B0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dxa"/>
            <w:shd w:val="clear" w:color="auto" w:fill="auto"/>
          </w:tcPr>
          <w:p w14:paraId="31A102EF" w14:textId="2EFD6E74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08FA5143" w14:textId="7EE86C7A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060C20EE" w14:textId="6C948156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1A57F6AC" w14:textId="6A33B371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74E8F4B6" w14:textId="003A9848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3EE20D80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2490" w:type="dxa"/>
            <w:gridSpan w:val="5"/>
            <w:shd w:val="clear" w:color="auto" w:fill="auto"/>
          </w:tcPr>
          <w:p w14:paraId="25E4A96B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</w:tr>
      <w:tr w:rsidR="00337C5A" w14:paraId="573FAA1F" w14:textId="77777777" w:rsidTr="00337C5A">
        <w:trPr>
          <w:trHeight w:val="507"/>
        </w:trPr>
        <w:tc>
          <w:tcPr>
            <w:tcW w:w="1524" w:type="dxa"/>
            <w:shd w:val="clear" w:color="auto" w:fill="auto"/>
          </w:tcPr>
          <w:p w14:paraId="7C145E7D" w14:textId="170234B5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Wang, 2010</w:t>
            </w:r>
          </w:p>
        </w:tc>
        <w:tc>
          <w:tcPr>
            <w:tcW w:w="1405" w:type="dxa"/>
            <w:shd w:val="clear" w:color="auto" w:fill="auto"/>
          </w:tcPr>
          <w:p w14:paraId="3479EDAD" w14:textId="51BF3581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RCT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7836BC4F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dxa"/>
            <w:shd w:val="clear" w:color="auto" w:fill="auto"/>
          </w:tcPr>
          <w:p w14:paraId="66E31D48" w14:textId="3A775C57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31E7334A" w14:textId="101E4FE6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0DA77973" w14:textId="75EBF04F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6CEAE2E7" w14:textId="7A06B6A0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0A0FA59E" w14:textId="6E99030C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15514EE1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2490" w:type="dxa"/>
            <w:gridSpan w:val="5"/>
            <w:shd w:val="clear" w:color="auto" w:fill="auto"/>
          </w:tcPr>
          <w:p w14:paraId="6B4BD538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</w:tr>
      <w:tr w:rsidR="00337C5A" w14:paraId="6F06947A" w14:textId="77777777" w:rsidTr="00337C5A">
        <w:trPr>
          <w:trHeight w:val="507"/>
        </w:trPr>
        <w:tc>
          <w:tcPr>
            <w:tcW w:w="1524" w:type="dxa"/>
            <w:shd w:val="clear" w:color="auto" w:fill="auto"/>
          </w:tcPr>
          <w:p w14:paraId="21C0B9F7" w14:textId="6C515562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Wang &amp; Glicksman, 2013</w:t>
            </w:r>
          </w:p>
        </w:tc>
        <w:tc>
          <w:tcPr>
            <w:tcW w:w="1405" w:type="dxa"/>
            <w:shd w:val="clear" w:color="auto" w:fill="auto"/>
          </w:tcPr>
          <w:p w14:paraId="79AB0022" w14:textId="65375ABB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Qualitative</w:t>
            </w:r>
          </w:p>
        </w:tc>
        <w:tc>
          <w:tcPr>
            <w:tcW w:w="498" w:type="dxa"/>
            <w:shd w:val="clear" w:color="auto" w:fill="auto"/>
          </w:tcPr>
          <w:p w14:paraId="453C625D" w14:textId="13C6683F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38966DE4" w14:textId="3D99ECF6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7E029113" w14:textId="696D45D1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CT</w:t>
            </w:r>
          </w:p>
        </w:tc>
        <w:tc>
          <w:tcPr>
            <w:tcW w:w="498" w:type="dxa"/>
            <w:shd w:val="clear" w:color="auto" w:fill="auto"/>
          </w:tcPr>
          <w:p w14:paraId="43849085" w14:textId="201C4B01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58079692" w14:textId="7876244D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03C9CFFC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2490" w:type="dxa"/>
            <w:gridSpan w:val="5"/>
            <w:shd w:val="clear" w:color="auto" w:fill="auto"/>
          </w:tcPr>
          <w:p w14:paraId="703C9903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2490" w:type="dxa"/>
            <w:gridSpan w:val="5"/>
            <w:shd w:val="clear" w:color="auto" w:fill="auto"/>
          </w:tcPr>
          <w:p w14:paraId="5FC6F735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</w:tr>
      <w:tr w:rsidR="00337C5A" w14:paraId="0A5690AA" w14:textId="77777777" w:rsidTr="00337C5A">
        <w:trPr>
          <w:trHeight w:val="507"/>
        </w:trPr>
        <w:tc>
          <w:tcPr>
            <w:tcW w:w="1524" w:type="dxa"/>
            <w:shd w:val="clear" w:color="auto" w:fill="auto"/>
          </w:tcPr>
          <w:p w14:paraId="0869B702" w14:textId="6D81022D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Yin et al, 2021</w:t>
            </w:r>
          </w:p>
        </w:tc>
        <w:tc>
          <w:tcPr>
            <w:tcW w:w="1405" w:type="dxa"/>
            <w:shd w:val="clear" w:color="auto" w:fill="auto"/>
          </w:tcPr>
          <w:p w14:paraId="5A9E6F97" w14:textId="4BF3954D" w:rsidR="00337C5A" w:rsidRPr="00EE0904" w:rsidRDefault="00337C5A" w:rsidP="00AB6A54">
            <w:pPr>
              <w:rPr>
                <w:rFonts w:cstheme="minorHAnsi"/>
              </w:rPr>
            </w:pPr>
            <w:r w:rsidRPr="00EE0904">
              <w:rPr>
                <w:rFonts w:cstheme="minorHAnsi"/>
              </w:rPr>
              <w:t>Non-Randomised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7BD11FE5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2490" w:type="dxa"/>
            <w:gridSpan w:val="5"/>
            <w:shd w:val="clear" w:color="auto" w:fill="auto"/>
          </w:tcPr>
          <w:p w14:paraId="20C19F30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  <w:tc>
          <w:tcPr>
            <w:tcW w:w="498" w:type="dxa"/>
            <w:shd w:val="clear" w:color="auto" w:fill="auto"/>
          </w:tcPr>
          <w:p w14:paraId="40D8F035" w14:textId="55C7E51B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5D83EE6E" w14:textId="70AD1B4A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295ECF40" w14:textId="3BFCE7F5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35418332" w14:textId="705B886E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Y</w:t>
            </w:r>
          </w:p>
        </w:tc>
        <w:tc>
          <w:tcPr>
            <w:tcW w:w="498" w:type="dxa"/>
            <w:shd w:val="clear" w:color="auto" w:fill="auto"/>
          </w:tcPr>
          <w:p w14:paraId="3F04A5D1" w14:textId="028DC96B" w:rsidR="00337C5A" w:rsidRPr="00EE0904" w:rsidRDefault="00337C5A" w:rsidP="00AB6A54">
            <w:pPr>
              <w:jc w:val="center"/>
              <w:rPr>
                <w:rFonts w:cstheme="minorHAnsi"/>
              </w:rPr>
            </w:pPr>
            <w:r w:rsidRPr="00EE0904">
              <w:rPr>
                <w:rFonts w:cstheme="minorHAnsi"/>
              </w:rPr>
              <w:t>N</w:t>
            </w:r>
          </w:p>
        </w:tc>
        <w:tc>
          <w:tcPr>
            <w:tcW w:w="2490" w:type="dxa"/>
            <w:gridSpan w:val="5"/>
            <w:shd w:val="clear" w:color="auto" w:fill="auto"/>
          </w:tcPr>
          <w:p w14:paraId="305A114D" w14:textId="77777777" w:rsidR="00337C5A" w:rsidRPr="00EE0904" w:rsidRDefault="00337C5A" w:rsidP="00AB6A54">
            <w:pPr>
              <w:jc w:val="center"/>
              <w:rPr>
                <w:rFonts w:cstheme="minorHAnsi"/>
              </w:rPr>
            </w:pPr>
          </w:p>
        </w:tc>
      </w:tr>
    </w:tbl>
    <w:p w14:paraId="032B499E" w14:textId="77777777" w:rsidR="00044342" w:rsidRDefault="00044342"/>
    <w:p w14:paraId="32F31A95" w14:textId="77777777" w:rsidR="009D7775" w:rsidRPr="003403F9" w:rsidRDefault="009940B7" w:rsidP="009D7775">
      <w:pPr>
        <w:spacing w:after="0"/>
      </w:pPr>
      <w:r w:rsidRPr="003403F9">
        <w:t>Y = Yes; N = No; CT = Can’t tell</w:t>
      </w:r>
      <w:r w:rsidR="00044342" w:rsidRPr="003403F9">
        <w:t>; RCT = Randomised Controlled Trial</w:t>
      </w:r>
      <w:r w:rsidR="004E35F5" w:rsidRPr="003403F9">
        <w:t xml:space="preserve"> </w:t>
      </w:r>
    </w:p>
    <w:p w14:paraId="2285EE1F" w14:textId="16FF712E" w:rsidR="00DA59F1" w:rsidRPr="003403F9" w:rsidRDefault="00DA59F1" w:rsidP="009D7775">
      <w:pPr>
        <w:spacing w:after="0"/>
      </w:pPr>
      <w:r w:rsidRPr="003403F9">
        <w:rPr>
          <w:lang w:val="en-US"/>
        </w:rPr>
        <w:t xml:space="preserve">1.1 = Is the qualitative approach appropriate to answer the </w:t>
      </w:r>
      <w:r w:rsidR="00A71E8A" w:rsidRPr="003403F9">
        <w:rPr>
          <w:lang w:val="en-US"/>
        </w:rPr>
        <w:t>research question</w:t>
      </w:r>
      <w:r w:rsidRPr="003403F9">
        <w:rPr>
          <w:lang w:val="en-US"/>
        </w:rPr>
        <w:t>?; 1.2</w:t>
      </w:r>
      <w:r w:rsidR="00C6643D" w:rsidRPr="003403F9">
        <w:rPr>
          <w:lang w:val="en-US"/>
        </w:rPr>
        <w:t xml:space="preserve"> = </w:t>
      </w:r>
      <w:r w:rsidRPr="003403F9">
        <w:rPr>
          <w:lang w:val="en-US"/>
        </w:rPr>
        <w:t xml:space="preserve">Are the qualitative data collection methods adequate to address the </w:t>
      </w:r>
      <w:r w:rsidR="00C6643D" w:rsidRPr="003403F9">
        <w:rPr>
          <w:lang w:val="en-US"/>
        </w:rPr>
        <w:t>research question</w:t>
      </w:r>
      <w:r w:rsidRPr="003403F9">
        <w:rPr>
          <w:lang w:val="en-US"/>
        </w:rPr>
        <w:t>?; 1.3 = Are the findings adequately derived from the data?; 1.4 = Is the interpretation of results sufficiently substantiated by data?; 1.5 = Is there coherence between qualitative data sources, collection, analysis and interpretation?; 2.1 = Is randomization appropriately performed?; 2.2 = Are the groups comparable at baseline?; 2.3 = Are there complete outcome data?; 2.4 = Are outcome assessors blinded to the intervention provided?; 2.5 = Did the participants adhere to the assigned intervention?; 3.1 = Are the participants representative of the target population?; 3.2 = Are measurements appropriate regarding both the outcome and intervention</w:t>
      </w:r>
      <w:r w:rsidR="005F515B" w:rsidRPr="003403F9">
        <w:rPr>
          <w:lang w:val="en-US"/>
        </w:rPr>
        <w:t xml:space="preserve"> (or </w:t>
      </w:r>
      <w:r w:rsidRPr="003403F9">
        <w:rPr>
          <w:lang w:val="en-US"/>
        </w:rPr>
        <w:t>exposure</w:t>
      </w:r>
      <w:r w:rsidR="005F515B" w:rsidRPr="003403F9">
        <w:rPr>
          <w:lang w:val="en-US"/>
        </w:rPr>
        <w:t>)</w:t>
      </w:r>
      <w:r w:rsidRPr="003403F9">
        <w:rPr>
          <w:lang w:val="en-US"/>
        </w:rPr>
        <w:t>?; 3.3 = Are there complete outcome data?; 3.4 = Are the confounders accounted for in the design and analysis?; 3.5 = During the study period, is the intervention</w:t>
      </w:r>
      <w:r w:rsidR="00705457" w:rsidRPr="003403F9">
        <w:rPr>
          <w:lang w:val="en-US"/>
        </w:rPr>
        <w:t xml:space="preserve"> (or </w:t>
      </w:r>
      <w:r w:rsidRPr="003403F9">
        <w:rPr>
          <w:lang w:val="en-US"/>
        </w:rPr>
        <w:t>exposure</w:t>
      </w:r>
      <w:r w:rsidR="00705457" w:rsidRPr="003403F9">
        <w:rPr>
          <w:lang w:val="en-US"/>
        </w:rPr>
        <w:t>)</w:t>
      </w:r>
      <w:r w:rsidRPr="003403F9">
        <w:rPr>
          <w:lang w:val="en-US"/>
        </w:rPr>
        <w:t xml:space="preserve"> administered as intended?</w:t>
      </w:r>
      <w:r w:rsidR="00705457" w:rsidRPr="003403F9">
        <w:rPr>
          <w:lang w:val="en-US"/>
        </w:rPr>
        <w:t xml:space="preserve">; </w:t>
      </w:r>
      <w:r w:rsidRPr="003403F9">
        <w:rPr>
          <w:lang w:val="en-US"/>
        </w:rPr>
        <w:t xml:space="preserve">5.1 = Is there an adequate rationale for using a mixed methods design to address the </w:t>
      </w:r>
      <w:r w:rsidR="001077AB" w:rsidRPr="003403F9">
        <w:rPr>
          <w:lang w:val="en-US"/>
        </w:rPr>
        <w:t>research question</w:t>
      </w:r>
      <w:r w:rsidRPr="003403F9">
        <w:rPr>
          <w:lang w:val="en-US"/>
        </w:rPr>
        <w:t xml:space="preserve">?; 5.2 = Are the different components of the study effectively integrated to answer the </w:t>
      </w:r>
      <w:r w:rsidR="001077AB" w:rsidRPr="003403F9">
        <w:rPr>
          <w:lang w:val="en-US"/>
        </w:rPr>
        <w:t>research question</w:t>
      </w:r>
      <w:r w:rsidRPr="003403F9">
        <w:rPr>
          <w:lang w:val="en-US"/>
        </w:rPr>
        <w:t>?; 5.3 = Are the outputs of the integration of qualitative and quantitative components adequately interpreted?; 5.4 = Are divergences and inconsistencies between quantitative and qualitative results adequately addressed?; 5.5 = Do the different components of the study adhere to the quality criteria of each tradition of the methods involved?</w:t>
      </w:r>
    </w:p>
    <w:sectPr w:rsidR="00DA59F1" w:rsidRPr="003403F9" w:rsidSect="00AC4F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C18300" w14:textId="77777777" w:rsidR="00AC4F4C" w:rsidRDefault="00AC4F4C" w:rsidP="000F416B">
      <w:pPr>
        <w:spacing w:after="0" w:line="240" w:lineRule="auto"/>
      </w:pPr>
      <w:r>
        <w:separator/>
      </w:r>
    </w:p>
  </w:endnote>
  <w:endnote w:type="continuationSeparator" w:id="0">
    <w:p w14:paraId="59D0737F" w14:textId="77777777" w:rsidR="00AC4F4C" w:rsidRDefault="00AC4F4C" w:rsidP="000F41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4A9585" w14:textId="77777777" w:rsidR="00AC4F4C" w:rsidRDefault="00AC4F4C" w:rsidP="000F416B">
      <w:pPr>
        <w:spacing w:after="0" w:line="240" w:lineRule="auto"/>
      </w:pPr>
      <w:r>
        <w:separator/>
      </w:r>
    </w:p>
  </w:footnote>
  <w:footnote w:type="continuationSeparator" w:id="0">
    <w:p w14:paraId="2D31FC0B" w14:textId="77777777" w:rsidR="00AC4F4C" w:rsidRDefault="00AC4F4C" w:rsidP="000F41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1F86"/>
    <w:rsid w:val="00012E6B"/>
    <w:rsid w:val="000225A0"/>
    <w:rsid w:val="00026624"/>
    <w:rsid w:val="000308A3"/>
    <w:rsid w:val="00044342"/>
    <w:rsid w:val="0007319A"/>
    <w:rsid w:val="00074156"/>
    <w:rsid w:val="0008043B"/>
    <w:rsid w:val="00083A02"/>
    <w:rsid w:val="00086E22"/>
    <w:rsid w:val="000A656D"/>
    <w:rsid w:val="000B08CA"/>
    <w:rsid w:val="000B725B"/>
    <w:rsid w:val="000C0CF8"/>
    <w:rsid w:val="000D15C8"/>
    <w:rsid w:val="000D760E"/>
    <w:rsid w:val="000F416B"/>
    <w:rsid w:val="00100AC0"/>
    <w:rsid w:val="001037C1"/>
    <w:rsid w:val="001077AB"/>
    <w:rsid w:val="001078EA"/>
    <w:rsid w:val="00111404"/>
    <w:rsid w:val="00113A07"/>
    <w:rsid w:val="0011750F"/>
    <w:rsid w:val="001324D3"/>
    <w:rsid w:val="00144C13"/>
    <w:rsid w:val="00156983"/>
    <w:rsid w:val="00167545"/>
    <w:rsid w:val="00193D8F"/>
    <w:rsid w:val="001B49E4"/>
    <w:rsid w:val="001F4237"/>
    <w:rsid w:val="0022743C"/>
    <w:rsid w:val="00250C2B"/>
    <w:rsid w:val="00254EDE"/>
    <w:rsid w:val="0026138E"/>
    <w:rsid w:val="002838BC"/>
    <w:rsid w:val="002A7316"/>
    <w:rsid w:val="002F4793"/>
    <w:rsid w:val="0031554C"/>
    <w:rsid w:val="003236DE"/>
    <w:rsid w:val="00333A7F"/>
    <w:rsid w:val="00337C5A"/>
    <w:rsid w:val="003403F9"/>
    <w:rsid w:val="00343AA8"/>
    <w:rsid w:val="00353852"/>
    <w:rsid w:val="003627B7"/>
    <w:rsid w:val="003818F2"/>
    <w:rsid w:val="0038580D"/>
    <w:rsid w:val="00387867"/>
    <w:rsid w:val="003B3AF8"/>
    <w:rsid w:val="003C41C0"/>
    <w:rsid w:val="003E577C"/>
    <w:rsid w:val="003F786E"/>
    <w:rsid w:val="0041527E"/>
    <w:rsid w:val="004217D1"/>
    <w:rsid w:val="00431F86"/>
    <w:rsid w:val="004404A8"/>
    <w:rsid w:val="0046441A"/>
    <w:rsid w:val="00493E4F"/>
    <w:rsid w:val="004A0D74"/>
    <w:rsid w:val="004A42D6"/>
    <w:rsid w:val="004C4364"/>
    <w:rsid w:val="004E288C"/>
    <w:rsid w:val="004E35F5"/>
    <w:rsid w:val="004F3FE7"/>
    <w:rsid w:val="004F498A"/>
    <w:rsid w:val="005073CD"/>
    <w:rsid w:val="00520740"/>
    <w:rsid w:val="005336AF"/>
    <w:rsid w:val="00537063"/>
    <w:rsid w:val="00572FDA"/>
    <w:rsid w:val="00595F24"/>
    <w:rsid w:val="005B4F93"/>
    <w:rsid w:val="005B5ABE"/>
    <w:rsid w:val="005F515B"/>
    <w:rsid w:val="00601AE6"/>
    <w:rsid w:val="00603486"/>
    <w:rsid w:val="00603E21"/>
    <w:rsid w:val="006042F9"/>
    <w:rsid w:val="0061140D"/>
    <w:rsid w:val="00620803"/>
    <w:rsid w:val="00647A51"/>
    <w:rsid w:val="00655A3C"/>
    <w:rsid w:val="00655B59"/>
    <w:rsid w:val="00656A4B"/>
    <w:rsid w:val="00657CEC"/>
    <w:rsid w:val="00662586"/>
    <w:rsid w:val="00675F53"/>
    <w:rsid w:val="006A526B"/>
    <w:rsid w:val="006B6222"/>
    <w:rsid w:val="006C50FB"/>
    <w:rsid w:val="006F1BB5"/>
    <w:rsid w:val="006F7381"/>
    <w:rsid w:val="0070369D"/>
    <w:rsid w:val="00705457"/>
    <w:rsid w:val="00722C8F"/>
    <w:rsid w:val="00725085"/>
    <w:rsid w:val="00740824"/>
    <w:rsid w:val="007429F4"/>
    <w:rsid w:val="0074603E"/>
    <w:rsid w:val="00752342"/>
    <w:rsid w:val="0075633B"/>
    <w:rsid w:val="007607EF"/>
    <w:rsid w:val="007667E9"/>
    <w:rsid w:val="007716F8"/>
    <w:rsid w:val="007850B1"/>
    <w:rsid w:val="007D0625"/>
    <w:rsid w:val="007E0799"/>
    <w:rsid w:val="007E11E1"/>
    <w:rsid w:val="007F2115"/>
    <w:rsid w:val="00814303"/>
    <w:rsid w:val="00816C2B"/>
    <w:rsid w:val="008212A6"/>
    <w:rsid w:val="00824898"/>
    <w:rsid w:val="00837266"/>
    <w:rsid w:val="00843951"/>
    <w:rsid w:val="00845006"/>
    <w:rsid w:val="0085362A"/>
    <w:rsid w:val="0086619C"/>
    <w:rsid w:val="0087226F"/>
    <w:rsid w:val="008B26A4"/>
    <w:rsid w:val="008B53AB"/>
    <w:rsid w:val="008D3F85"/>
    <w:rsid w:val="00920604"/>
    <w:rsid w:val="00927419"/>
    <w:rsid w:val="00935AFF"/>
    <w:rsid w:val="009659B5"/>
    <w:rsid w:val="009940B7"/>
    <w:rsid w:val="009B4275"/>
    <w:rsid w:val="009B44AE"/>
    <w:rsid w:val="009D7775"/>
    <w:rsid w:val="009E23B8"/>
    <w:rsid w:val="009F406F"/>
    <w:rsid w:val="009F4868"/>
    <w:rsid w:val="009F7E2F"/>
    <w:rsid w:val="00A11F2C"/>
    <w:rsid w:val="00A33E4F"/>
    <w:rsid w:val="00A460CD"/>
    <w:rsid w:val="00A62320"/>
    <w:rsid w:val="00A662E5"/>
    <w:rsid w:val="00A71E8A"/>
    <w:rsid w:val="00A73F96"/>
    <w:rsid w:val="00A7620D"/>
    <w:rsid w:val="00A97124"/>
    <w:rsid w:val="00A97B84"/>
    <w:rsid w:val="00AA3CAC"/>
    <w:rsid w:val="00AA75E2"/>
    <w:rsid w:val="00AB6A54"/>
    <w:rsid w:val="00AC4F4C"/>
    <w:rsid w:val="00AD0A4A"/>
    <w:rsid w:val="00AE0FC4"/>
    <w:rsid w:val="00B03B78"/>
    <w:rsid w:val="00B06067"/>
    <w:rsid w:val="00B10EF0"/>
    <w:rsid w:val="00B213C0"/>
    <w:rsid w:val="00B259D6"/>
    <w:rsid w:val="00B35D6D"/>
    <w:rsid w:val="00B4333D"/>
    <w:rsid w:val="00B7691F"/>
    <w:rsid w:val="00B84E0D"/>
    <w:rsid w:val="00B97592"/>
    <w:rsid w:val="00BA1A3D"/>
    <w:rsid w:val="00BC2573"/>
    <w:rsid w:val="00BD025B"/>
    <w:rsid w:val="00BE2AFC"/>
    <w:rsid w:val="00C132CE"/>
    <w:rsid w:val="00C53D72"/>
    <w:rsid w:val="00C6027C"/>
    <w:rsid w:val="00C6643D"/>
    <w:rsid w:val="00C73AC4"/>
    <w:rsid w:val="00C9449B"/>
    <w:rsid w:val="00CA3EBD"/>
    <w:rsid w:val="00CC3A02"/>
    <w:rsid w:val="00CD706E"/>
    <w:rsid w:val="00CD7AF8"/>
    <w:rsid w:val="00CE04A0"/>
    <w:rsid w:val="00CE426E"/>
    <w:rsid w:val="00CF3D8D"/>
    <w:rsid w:val="00D003E1"/>
    <w:rsid w:val="00D036B3"/>
    <w:rsid w:val="00D05BCC"/>
    <w:rsid w:val="00D24E70"/>
    <w:rsid w:val="00D44C0C"/>
    <w:rsid w:val="00D62370"/>
    <w:rsid w:val="00D7152B"/>
    <w:rsid w:val="00D80222"/>
    <w:rsid w:val="00D904BB"/>
    <w:rsid w:val="00D933CE"/>
    <w:rsid w:val="00DA59F1"/>
    <w:rsid w:val="00DB39C4"/>
    <w:rsid w:val="00DB3F57"/>
    <w:rsid w:val="00DC3396"/>
    <w:rsid w:val="00DD537E"/>
    <w:rsid w:val="00DE11E7"/>
    <w:rsid w:val="00DE6DA6"/>
    <w:rsid w:val="00DF1A2D"/>
    <w:rsid w:val="00DF79DE"/>
    <w:rsid w:val="00E01964"/>
    <w:rsid w:val="00E1278B"/>
    <w:rsid w:val="00E4627A"/>
    <w:rsid w:val="00E90FBB"/>
    <w:rsid w:val="00E95E8E"/>
    <w:rsid w:val="00EA5CD7"/>
    <w:rsid w:val="00ED7CA9"/>
    <w:rsid w:val="00EE0904"/>
    <w:rsid w:val="00EE19A8"/>
    <w:rsid w:val="00EF4311"/>
    <w:rsid w:val="00F03714"/>
    <w:rsid w:val="00F056B9"/>
    <w:rsid w:val="00F509C5"/>
    <w:rsid w:val="00F515A0"/>
    <w:rsid w:val="00F601EA"/>
    <w:rsid w:val="00F87F11"/>
    <w:rsid w:val="00F94044"/>
    <w:rsid w:val="00FA1FFD"/>
    <w:rsid w:val="00FA4C8C"/>
    <w:rsid w:val="00FA4DD3"/>
    <w:rsid w:val="00FA5E2B"/>
    <w:rsid w:val="00FB6AB9"/>
    <w:rsid w:val="00FC24A0"/>
    <w:rsid w:val="00FC453E"/>
    <w:rsid w:val="00FC6E62"/>
    <w:rsid w:val="00FC740E"/>
    <w:rsid w:val="00FF0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DD6E3"/>
  <w15:chartTrackingRefBased/>
  <w15:docId w15:val="{4A49EF5B-617F-49D8-90EB-FEE17AE0A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41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16B"/>
  </w:style>
  <w:style w:type="paragraph" w:styleId="Footer">
    <w:name w:val="footer"/>
    <w:basedOn w:val="Normal"/>
    <w:link w:val="FooterChar"/>
    <w:uiPriority w:val="99"/>
    <w:unhideWhenUsed/>
    <w:rsid w:val="000F41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16B"/>
  </w:style>
  <w:style w:type="character" w:styleId="CommentReference">
    <w:name w:val="annotation reference"/>
    <w:basedOn w:val="DefaultParagraphFont"/>
    <w:uiPriority w:val="99"/>
    <w:semiHidden/>
    <w:unhideWhenUsed/>
    <w:rsid w:val="009D7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77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77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7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240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1</TotalTime>
  <Pages>3</Pages>
  <Words>516</Words>
  <Characters>294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Harris</dc:creator>
  <cp:keywords/>
  <dc:description/>
  <cp:lastModifiedBy>Danielle Harris</cp:lastModifiedBy>
  <cp:revision>243</cp:revision>
  <dcterms:created xsi:type="dcterms:W3CDTF">2024-03-08T09:36:00Z</dcterms:created>
  <dcterms:modified xsi:type="dcterms:W3CDTF">2024-09-18T11:55:00Z</dcterms:modified>
</cp:coreProperties>
</file>